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3B629" w14:textId="4630CDD7" w:rsidR="00947B31" w:rsidRDefault="00E80D14" w:rsidP="00E80D14">
      <w:pPr>
        <w:jc w:val="center"/>
        <w:rPr>
          <w:b/>
          <w:bCs/>
          <w:lang w:val="en-US"/>
        </w:rPr>
      </w:pPr>
      <w:r w:rsidRPr="003955F9">
        <w:rPr>
          <w:b/>
          <w:bCs/>
          <w:lang w:val="en-US"/>
        </w:rPr>
        <w:t xml:space="preserve">Online Supplement </w:t>
      </w:r>
      <w:r w:rsidR="00D0797E">
        <w:rPr>
          <w:b/>
          <w:bCs/>
          <w:lang w:val="en-US"/>
        </w:rPr>
        <w:t xml:space="preserve">2 </w:t>
      </w:r>
      <w:r w:rsidRPr="003955F9">
        <w:rPr>
          <w:b/>
          <w:bCs/>
          <w:lang w:val="en-US"/>
        </w:rPr>
        <w:t>to</w:t>
      </w:r>
    </w:p>
    <w:p w14:paraId="59557E0E" w14:textId="77777777" w:rsidR="00F3011A" w:rsidRPr="003955F9" w:rsidRDefault="00F3011A" w:rsidP="00E80D14">
      <w:pPr>
        <w:jc w:val="center"/>
        <w:rPr>
          <w:b/>
          <w:bCs/>
          <w:lang w:val="en-US"/>
        </w:rPr>
      </w:pPr>
    </w:p>
    <w:p w14:paraId="3FD015B1" w14:textId="77777777" w:rsidR="00E80D14" w:rsidRPr="003955F9" w:rsidRDefault="00E80D14" w:rsidP="00E80D14">
      <w:pPr>
        <w:jc w:val="center"/>
        <w:rPr>
          <w:b/>
          <w:bCs/>
          <w:lang w:val="en-US"/>
        </w:rPr>
      </w:pPr>
      <w:r w:rsidRPr="003955F9">
        <w:rPr>
          <w:b/>
          <w:bCs/>
          <w:lang w:val="en-US"/>
        </w:rPr>
        <w:t>Factors associated with disease-specific and nocturia-related quality of life in men with lower urinary tract symptoms and treated with tamsulosin oral-controlled absorption system</w:t>
      </w:r>
    </w:p>
    <w:p w14:paraId="2CDCF620" w14:textId="77777777" w:rsidR="00E80D14" w:rsidRPr="003955F9" w:rsidRDefault="00E80D14" w:rsidP="00E80D14">
      <w:pPr>
        <w:jc w:val="center"/>
        <w:rPr>
          <w:b/>
          <w:bCs/>
          <w:lang w:val="en-US"/>
        </w:rPr>
      </w:pPr>
    </w:p>
    <w:p w14:paraId="33DB06C3" w14:textId="77777777" w:rsidR="00E80D14" w:rsidRPr="002E3678" w:rsidRDefault="00E80D14" w:rsidP="00E80D14">
      <w:pPr>
        <w:jc w:val="center"/>
        <w:rPr>
          <w:b/>
          <w:bCs/>
        </w:rPr>
      </w:pPr>
      <w:r w:rsidRPr="002E3678">
        <w:rPr>
          <w:b/>
          <w:bCs/>
        </w:rPr>
        <w:t>Martin C. Michel, Helmut Schumacher, Ludwig Mehlburger, Jean J.M.C.H. de la Rosette</w:t>
      </w:r>
    </w:p>
    <w:p w14:paraId="749F3836" w14:textId="77777777" w:rsidR="00E80D14" w:rsidRPr="002E3678" w:rsidRDefault="00E80D14" w:rsidP="00E80D14"/>
    <w:p w14:paraId="1B3C5380" w14:textId="77777777" w:rsidR="00E80D14" w:rsidRPr="002E3678" w:rsidRDefault="00E80D14" w:rsidP="00E80D14"/>
    <w:p w14:paraId="745C0DEB" w14:textId="77777777" w:rsidR="00E80D14" w:rsidRPr="002E3678" w:rsidRDefault="00E80D14" w:rsidP="00E80D14">
      <w:r w:rsidRPr="002E3678">
        <w:t xml:space="preserve"> </w:t>
      </w:r>
    </w:p>
    <w:p w14:paraId="0A8EE7F6" w14:textId="3C6459B7" w:rsidR="00E80D14" w:rsidRDefault="00562336">
      <w:pPr>
        <w:rPr>
          <w:lang w:val="en-US"/>
        </w:rPr>
      </w:pPr>
      <w:bookmarkStart w:id="0" w:name="_Hlk32503700"/>
      <w:r w:rsidRPr="00562336">
        <w:rPr>
          <w:lang w:val="en-US"/>
        </w:rPr>
        <w:t xml:space="preserve">The </w:t>
      </w:r>
      <w:r>
        <w:rPr>
          <w:lang w:val="en-US"/>
        </w:rPr>
        <w:t>tables below show e</w:t>
      </w:r>
      <w:r w:rsidR="003955F9" w:rsidRPr="003955F9">
        <w:rPr>
          <w:lang w:val="en-US"/>
        </w:rPr>
        <w:t xml:space="preserve">ffect sizes </w:t>
      </w:r>
      <w:r w:rsidR="002A69BA">
        <w:rPr>
          <w:lang w:val="en-US"/>
        </w:rPr>
        <w:t>as estimated in general linear model</w:t>
      </w:r>
      <w:r w:rsidR="0062543B">
        <w:rPr>
          <w:lang w:val="en-US"/>
        </w:rPr>
        <w:t>s</w:t>
      </w:r>
      <w:r w:rsidR="002A69BA" w:rsidRPr="003955F9">
        <w:rPr>
          <w:lang w:val="en-US"/>
        </w:rPr>
        <w:t xml:space="preserve"> </w:t>
      </w:r>
      <w:r w:rsidR="003955F9" w:rsidRPr="003955F9">
        <w:rPr>
          <w:lang w:val="en-US"/>
        </w:rPr>
        <w:t xml:space="preserve">for associations </w:t>
      </w:r>
      <w:r w:rsidR="0062543B">
        <w:rPr>
          <w:lang w:val="en-US"/>
        </w:rPr>
        <w:t>of explanatory variables (age, weight, presence of concomitant heart failure, diabetes or sleep apnea, concomitant use of diuretics or hypnotics, fluid and alcohol intake</w:t>
      </w:r>
      <w:r w:rsidR="00234DCA">
        <w:rPr>
          <w:lang w:val="en-US"/>
        </w:rPr>
        <w:t>; the</w:t>
      </w:r>
      <w:r w:rsidR="00D0797E">
        <w:rPr>
          <w:lang w:val="en-US"/>
        </w:rPr>
        <w:t xml:space="preserve"> respective baseline value of the dependent variable</w:t>
      </w:r>
      <w:r w:rsidR="00234DCA">
        <w:rPr>
          <w:lang w:val="en-US"/>
        </w:rPr>
        <w:t xml:space="preserve"> was also included in the models</w:t>
      </w:r>
      <w:bookmarkStart w:id="1" w:name="_GoBack"/>
      <w:bookmarkEnd w:id="1"/>
      <w:r w:rsidR="0062543B">
        <w:rPr>
          <w:lang w:val="en-US"/>
        </w:rPr>
        <w:t xml:space="preserve">) on the </w:t>
      </w:r>
      <w:r w:rsidR="00A046B2">
        <w:rPr>
          <w:lang w:val="en-US"/>
        </w:rPr>
        <w:t xml:space="preserve">treatment-associated changes of the </w:t>
      </w:r>
      <w:r w:rsidR="0062543B">
        <w:rPr>
          <w:lang w:val="en-US"/>
        </w:rPr>
        <w:t xml:space="preserve">dependent variables </w:t>
      </w:r>
      <w:r w:rsidR="000B1E17">
        <w:rPr>
          <w:lang w:val="en-US"/>
        </w:rPr>
        <w:t xml:space="preserve">NQoL sleep, NQoL bother, dsQoL, </w:t>
      </w:r>
      <w:r w:rsidR="0062543B">
        <w:rPr>
          <w:lang w:val="en-US"/>
        </w:rPr>
        <w:t>total IPSS, and on PVR. Effect sizes are only shown for explanatory variables that exhibited</w:t>
      </w:r>
      <w:r w:rsidR="003955F9" w:rsidRPr="003955F9">
        <w:rPr>
          <w:lang w:val="en-US"/>
        </w:rPr>
        <w:t xml:space="preserve"> descriptive p-values &lt; 0.01 </w:t>
      </w:r>
      <w:r w:rsidR="0062543B">
        <w:rPr>
          <w:lang w:val="en-US"/>
        </w:rPr>
        <w:t>within the model</w:t>
      </w:r>
      <w:r w:rsidR="003955F9" w:rsidRPr="003955F9">
        <w:rPr>
          <w:lang w:val="en-US"/>
        </w:rPr>
        <w:t>.</w:t>
      </w:r>
      <w:r w:rsidR="003955F9">
        <w:rPr>
          <w:lang w:val="en-US"/>
        </w:rPr>
        <w:t xml:space="preserve"> </w:t>
      </w:r>
      <w:r w:rsidR="00D0797E">
        <w:rPr>
          <w:lang w:val="en-US"/>
        </w:rPr>
        <w:t xml:space="preserve">Effect sizes for respective baseline values are not shown but had descriptive p-values &lt; 0.0001 for all dependent variables. </w:t>
      </w:r>
      <w:r w:rsidR="002A69BA">
        <w:rPr>
          <w:lang w:val="en-US"/>
        </w:rPr>
        <w:t>The models were run with (right column) and without inclusion of number of nocturnal voids (second to right column). The</w:t>
      </w:r>
      <w:r w:rsidR="003955F9">
        <w:rPr>
          <w:lang w:val="en-US"/>
        </w:rPr>
        <w:t xml:space="preserve"> effect sizes are shown as means with 95% confidence intervals in the indicated strata of the explanatory variables</w:t>
      </w:r>
      <w:r w:rsidR="002A69BA">
        <w:rPr>
          <w:lang w:val="en-US"/>
        </w:rPr>
        <w:t xml:space="preserve">; </w:t>
      </w:r>
      <w:r>
        <w:rPr>
          <w:lang w:val="en-US"/>
        </w:rPr>
        <w:t xml:space="preserve">age and body weight </w:t>
      </w:r>
      <w:r w:rsidR="002A69BA">
        <w:rPr>
          <w:lang w:val="en-US"/>
        </w:rPr>
        <w:t xml:space="preserve">strata are </w:t>
      </w:r>
      <w:r>
        <w:rPr>
          <w:lang w:val="en-US"/>
        </w:rPr>
        <w:t>based on</w:t>
      </w:r>
      <w:r w:rsidR="002A69BA">
        <w:rPr>
          <w:lang w:val="en-US"/>
        </w:rPr>
        <w:t xml:space="preserve"> quartiles of the observed distribution</w:t>
      </w:r>
      <w:r>
        <w:rPr>
          <w:lang w:val="en-US"/>
        </w:rPr>
        <w:t>s</w:t>
      </w:r>
      <w:r w:rsidR="003955F9">
        <w:rPr>
          <w:lang w:val="en-US"/>
        </w:rPr>
        <w:t>.</w:t>
      </w:r>
      <w:r w:rsidR="008C5D5E">
        <w:rPr>
          <w:lang w:val="en-US"/>
        </w:rPr>
        <w:t xml:space="preserve"> Means are adjusted for all other factors in the model.</w:t>
      </w:r>
      <w:r w:rsidR="002A69BA">
        <w:rPr>
          <w:lang w:val="en-US"/>
        </w:rPr>
        <w:t xml:space="preserve"> </w:t>
      </w:r>
      <w:r w:rsidR="00BA2943">
        <w:rPr>
          <w:lang w:val="en-US"/>
        </w:rPr>
        <w:t>If values are not shown, they either were not part of the model (i.e. number of nocturnal voids</w:t>
      </w:r>
      <w:r w:rsidR="0062543B">
        <w:rPr>
          <w:lang w:val="en-US"/>
        </w:rPr>
        <w:t xml:space="preserve"> in second to right column</w:t>
      </w:r>
      <w:r w:rsidR="00BA2943">
        <w:rPr>
          <w:lang w:val="en-US"/>
        </w:rPr>
        <w:t xml:space="preserve">) or dropped because p </w:t>
      </w:r>
      <w:r w:rsidR="0062543B">
        <w:rPr>
          <w:rFonts w:cs="Times New Roman"/>
          <w:lang w:val="en-US"/>
        </w:rPr>
        <w:t>≥</w:t>
      </w:r>
      <w:r w:rsidR="00BA2943">
        <w:rPr>
          <w:lang w:val="en-US"/>
        </w:rPr>
        <w:t xml:space="preserve"> 0.01.</w:t>
      </w:r>
      <w:r w:rsidR="00234DCA">
        <w:rPr>
          <w:lang w:val="en-US"/>
        </w:rPr>
        <w:t xml:space="preserve"> Of note, there is no table on changes of Q</w:t>
      </w:r>
      <w:r w:rsidR="00234DCA" w:rsidRPr="00234DCA">
        <w:rPr>
          <w:vertAlign w:val="subscript"/>
          <w:lang w:val="en-US"/>
        </w:rPr>
        <w:t>max</w:t>
      </w:r>
      <w:r w:rsidR="00234DCA">
        <w:rPr>
          <w:lang w:val="en-US"/>
        </w:rPr>
        <w:t xml:space="preserve"> as dependent variable because one of the explanatory variables was retained in the model except for number of nocturia episodes.</w:t>
      </w:r>
    </w:p>
    <w:bookmarkEnd w:id="0"/>
    <w:p w14:paraId="33475CE8" w14:textId="4E8D081C" w:rsidR="008E27F3" w:rsidRDefault="008E27F3">
      <w:pPr>
        <w:rPr>
          <w:lang w:val="en-US"/>
        </w:rPr>
      </w:pPr>
    </w:p>
    <w:p w14:paraId="69DB2C9D" w14:textId="54672CD5" w:rsidR="002E3678" w:rsidRPr="00496DC8" w:rsidRDefault="00496DC8" w:rsidP="00943B9C">
      <w:pPr>
        <w:pStyle w:val="berschrift2"/>
        <w:rPr>
          <w:lang w:val="en-US"/>
        </w:rPr>
      </w:pPr>
      <w:r w:rsidRPr="00496DC8">
        <w:rPr>
          <w:lang w:val="en-US"/>
        </w:rPr>
        <w:t>Dependent variable: NQoL-sleep</w:t>
      </w:r>
    </w:p>
    <w:p w14:paraId="10C385A1" w14:textId="77777777" w:rsidR="001D3BC4" w:rsidRPr="00943B9C" w:rsidRDefault="001D3BC4" w:rsidP="001D3BC4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979"/>
      </w:tblGrid>
      <w:tr w:rsidR="001D3BC4" w14:paraId="7B800E39" w14:textId="77777777" w:rsidTr="00291336">
        <w:tc>
          <w:tcPr>
            <w:tcW w:w="2830" w:type="dxa"/>
          </w:tcPr>
          <w:p w14:paraId="37EA2C8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127" w:type="dxa"/>
          </w:tcPr>
          <w:p w14:paraId="2DBB3C5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126" w:type="dxa"/>
          </w:tcPr>
          <w:p w14:paraId="0306B4C5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1979" w:type="dxa"/>
          </w:tcPr>
          <w:p w14:paraId="335190E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5B30D59F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7024EC" w14:paraId="3297FABC" w14:textId="77777777" w:rsidTr="00291336">
        <w:tc>
          <w:tcPr>
            <w:tcW w:w="2830" w:type="dxa"/>
          </w:tcPr>
          <w:p w14:paraId="7A326540" w14:textId="58D6756E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127" w:type="dxa"/>
          </w:tcPr>
          <w:p w14:paraId="7A6332A5" w14:textId="3663E496" w:rsidR="007024EC" w:rsidRDefault="007024EC" w:rsidP="007024E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126" w:type="dxa"/>
          </w:tcPr>
          <w:p w14:paraId="4A9AE172" w14:textId="6CB7D544" w:rsidR="007024EC" w:rsidRDefault="007024EC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5 [13.2; 17.7]</w:t>
            </w:r>
          </w:p>
        </w:tc>
        <w:tc>
          <w:tcPr>
            <w:tcW w:w="1979" w:type="dxa"/>
          </w:tcPr>
          <w:p w14:paraId="32C7B5D8" w14:textId="2EC7DE14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3 [17.3; 21.4]</w:t>
            </w:r>
          </w:p>
        </w:tc>
      </w:tr>
      <w:tr w:rsidR="007024EC" w14:paraId="76741A8C" w14:textId="77777777" w:rsidTr="00291336">
        <w:tc>
          <w:tcPr>
            <w:tcW w:w="2830" w:type="dxa"/>
          </w:tcPr>
          <w:p w14:paraId="3F8B5113" w14:textId="77777777" w:rsidR="007024EC" w:rsidRDefault="007024EC" w:rsidP="007024EC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5EB22BA7" w14:textId="3145305A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126" w:type="dxa"/>
          </w:tcPr>
          <w:p w14:paraId="74419921" w14:textId="637D8BD6" w:rsidR="007024EC" w:rsidRDefault="007024EC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7 [12.5; 16.9]</w:t>
            </w:r>
          </w:p>
        </w:tc>
        <w:tc>
          <w:tcPr>
            <w:tcW w:w="1979" w:type="dxa"/>
          </w:tcPr>
          <w:p w14:paraId="139C83AC" w14:textId="53F468BD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2 [16.2; 20.2]</w:t>
            </w:r>
          </w:p>
        </w:tc>
      </w:tr>
      <w:tr w:rsidR="007024EC" w14:paraId="096C26B8" w14:textId="77777777" w:rsidTr="00291336">
        <w:tc>
          <w:tcPr>
            <w:tcW w:w="2830" w:type="dxa"/>
          </w:tcPr>
          <w:p w14:paraId="19AED830" w14:textId="77777777" w:rsidR="007024EC" w:rsidRDefault="007024EC" w:rsidP="007024EC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63A860CF" w14:textId="4FF3A7D8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72 years</w:t>
            </w:r>
          </w:p>
        </w:tc>
        <w:tc>
          <w:tcPr>
            <w:tcW w:w="2126" w:type="dxa"/>
          </w:tcPr>
          <w:p w14:paraId="4D96C7F4" w14:textId="626A6D94" w:rsidR="007024EC" w:rsidRDefault="007024EC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6 [10.4; 14.8]</w:t>
            </w:r>
          </w:p>
        </w:tc>
        <w:tc>
          <w:tcPr>
            <w:tcW w:w="1979" w:type="dxa"/>
          </w:tcPr>
          <w:p w14:paraId="2C81C4EB" w14:textId="4EB1A912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3 [14.3; 18.4]</w:t>
            </w:r>
          </w:p>
        </w:tc>
      </w:tr>
      <w:tr w:rsidR="007024EC" w14:paraId="44ABEA12" w14:textId="77777777" w:rsidTr="00291336">
        <w:tc>
          <w:tcPr>
            <w:tcW w:w="2830" w:type="dxa"/>
          </w:tcPr>
          <w:p w14:paraId="777E2789" w14:textId="77777777" w:rsidR="007024EC" w:rsidRDefault="007024EC" w:rsidP="007024EC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3DBFB213" w14:textId="2625EF56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&gt;72 years</w:t>
            </w:r>
          </w:p>
        </w:tc>
        <w:tc>
          <w:tcPr>
            <w:tcW w:w="2126" w:type="dxa"/>
          </w:tcPr>
          <w:p w14:paraId="7E1F4DC1" w14:textId="27FAA2A1" w:rsidR="007024EC" w:rsidRDefault="007024EC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7 [8.5; 12.9]</w:t>
            </w:r>
          </w:p>
        </w:tc>
        <w:tc>
          <w:tcPr>
            <w:tcW w:w="1979" w:type="dxa"/>
          </w:tcPr>
          <w:p w14:paraId="11F6D090" w14:textId="4B5DB0D4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6 [12.6; 16.6]</w:t>
            </w:r>
          </w:p>
        </w:tc>
      </w:tr>
      <w:tr w:rsidR="007024EC" w14:paraId="112C32E2" w14:textId="77777777" w:rsidTr="00291336">
        <w:tc>
          <w:tcPr>
            <w:tcW w:w="2830" w:type="dxa"/>
          </w:tcPr>
          <w:p w14:paraId="118EDCC5" w14:textId="77777777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127" w:type="dxa"/>
          </w:tcPr>
          <w:p w14:paraId="30B8215F" w14:textId="77777777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14:paraId="22E50F02" w14:textId="16F23EAA" w:rsidR="007024EC" w:rsidRPr="007024EC" w:rsidRDefault="00873C77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9 [12.7; 17.1]</w:t>
            </w:r>
          </w:p>
        </w:tc>
        <w:tc>
          <w:tcPr>
            <w:tcW w:w="1979" w:type="dxa"/>
          </w:tcPr>
          <w:p w14:paraId="487D7CDE" w14:textId="35EC77DA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5 [16.5; 20.5]</w:t>
            </w:r>
          </w:p>
        </w:tc>
      </w:tr>
      <w:tr w:rsidR="007024EC" w14:paraId="7D265C52" w14:textId="77777777" w:rsidTr="00291336">
        <w:tc>
          <w:tcPr>
            <w:tcW w:w="2830" w:type="dxa"/>
          </w:tcPr>
          <w:p w14:paraId="67A8C098" w14:textId="77777777" w:rsidR="007024EC" w:rsidRDefault="007024EC" w:rsidP="007024EC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FF185C6" w14:textId="77777777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6" w:type="dxa"/>
          </w:tcPr>
          <w:p w14:paraId="7FA5CEBF" w14:textId="4E0C7DE7" w:rsidR="007024EC" w:rsidRPr="007024EC" w:rsidRDefault="00873C77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8 [9.6; 14.0]</w:t>
            </w:r>
          </w:p>
        </w:tc>
        <w:tc>
          <w:tcPr>
            <w:tcW w:w="1979" w:type="dxa"/>
          </w:tcPr>
          <w:p w14:paraId="16F98314" w14:textId="13F7F169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7 [13.7; 17.8]</w:t>
            </w:r>
          </w:p>
        </w:tc>
      </w:tr>
      <w:tr w:rsidR="007024EC" w14:paraId="5EC8F2D8" w14:textId="77777777" w:rsidTr="00291336">
        <w:tc>
          <w:tcPr>
            <w:tcW w:w="2830" w:type="dxa"/>
          </w:tcPr>
          <w:p w14:paraId="43B0AF9F" w14:textId="77777777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127" w:type="dxa"/>
          </w:tcPr>
          <w:p w14:paraId="6C4E4E16" w14:textId="77777777" w:rsidR="007024EC" w:rsidRDefault="007024EC" w:rsidP="007024E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14:paraId="13168E57" w14:textId="3B60EE6E" w:rsidR="007024EC" w:rsidRPr="007024EC" w:rsidRDefault="00873C77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5 [12.3; 16.6]</w:t>
            </w:r>
          </w:p>
        </w:tc>
        <w:tc>
          <w:tcPr>
            <w:tcW w:w="1979" w:type="dxa"/>
          </w:tcPr>
          <w:p w14:paraId="635F6C41" w14:textId="49E9DDA8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1 [16.2; 20.1]</w:t>
            </w:r>
          </w:p>
        </w:tc>
      </w:tr>
      <w:tr w:rsidR="007024EC" w14:paraId="44C86932" w14:textId="77777777" w:rsidTr="00291336">
        <w:tc>
          <w:tcPr>
            <w:tcW w:w="2830" w:type="dxa"/>
          </w:tcPr>
          <w:p w14:paraId="5E1944A0" w14:textId="77777777" w:rsidR="007024EC" w:rsidRDefault="007024EC" w:rsidP="007024EC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0A6A8725" w14:textId="058F6C16" w:rsidR="007024EC" w:rsidRDefault="00873C77" w:rsidP="007024EC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024EC">
              <w:rPr>
                <w:lang w:val="en-US"/>
              </w:rPr>
              <w:t>es</w:t>
            </w:r>
          </w:p>
        </w:tc>
        <w:tc>
          <w:tcPr>
            <w:tcW w:w="2126" w:type="dxa"/>
          </w:tcPr>
          <w:p w14:paraId="33CF41D3" w14:textId="5586A402" w:rsidR="007024EC" w:rsidRPr="007024EC" w:rsidRDefault="00873C77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2 [10.1; 14.4]</w:t>
            </w:r>
          </w:p>
        </w:tc>
        <w:tc>
          <w:tcPr>
            <w:tcW w:w="1979" w:type="dxa"/>
          </w:tcPr>
          <w:p w14:paraId="311D1C03" w14:textId="3790E40E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1 [14.1; 18.1]</w:t>
            </w:r>
          </w:p>
        </w:tc>
      </w:tr>
      <w:tr w:rsidR="007024EC" w14:paraId="5B6A1BBB" w14:textId="77777777" w:rsidTr="00291336">
        <w:tc>
          <w:tcPr>
            <w:tcW w:w="2830" w:type="dxa"/>
          </w:tcPr>
          <w:p w14:paraId="00AEA348" w14:textId="60F47A5C" w:rsidR="007024EC" w:rsidRDefault="00873C77" w:rsidP="007024EC">
            <w:pPr>
              <w:rPr>
                <w:lang w:val="en-US"/>
              </w:rPr>
            </w:pPr>
            <w:r>
              <w:rPr>
                <w:lang w:val="en-US"/>
              </w:rPr>
              <w:t>Hypnotics use</w:t>
            </w:r>
          </w:p>
        </w:tc>
        <w:tc>
          <w:tcPr>
            <w:tcW w:w="2127" w:type="dxa"/>
          </w:tcPr>
          <w:p w14:paraId="46BAB36F" w14:textId="25F1FE4F" w:rsidR="007024EC" w:rsidRDefault="00873C77" w:rsidP="007024E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14:paraId="03827E99" w14:textId="0FE39A2B" w:rsidR="007024EC" w:rsidRPr="007024EC" w:rsidRDefault="00873C77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5 [13.7; 17.4]</w:t>
            </w:r>
          </w:p>
        </w:tc>
        <w:tc>
          <w:tcPr>
            <w:tcW w:w="1979" w:type="dxa"/>
          </w:tcPr>
          <w:p w14:paraId="403F6748" w14:textId="4C89BF0F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24EC" w14:paraId="65C9893F" w14:textId="77777777" w:rsidTr="00291336">
        <w:tc>
          <w:tcPr>
            <w:tcW w:w="2830" w:type="dxa"/>
          </w:tcPr>
          <w:p w14:paraId="10B6C854" w14:textId="77777777" w:rsidR="007024EC" w:rsidRDefault="007024EC" w:rsidP="007024EC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F2FE780" w14:textId="1278010A" w:rsidR="007024EC" w:rsidRDefault="00873C77" w:rsidP="007024E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6" w:type="dxa"/>
          </w:tcPr>
          <w:p w14:paraId="7BD1010C" w14:textId="7EF76AA4" w:rsidR="007024EC" w:rsidRPr="007024EC" w:rsidRDefault="00873C77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2 [8.2; 14.2]</w:t>
            </w:r>
          </w:p>
        </w:tc>
        <w:tc>
          <w:tcPr>
            <w:tcW w:w="1979" w:type="dxa"/>
          </w:tcPr>
          <w:p w14:paraId="1C222A9D" w14:textId="5B737159" w:rsidR="007024EC" w:rsidRPr="00950249" w:rsidRDefault="00950249" w:rsidP="007024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73C77" w14:paraId="768D4644" w14:textId="77777777" w:rsidTr="00291336">
        <w:tc>
          <w:tcPr>
            <w:tcW w:w="2830" w:type="dxa"/>
          </w:tcPr>
          <w:p w14:paraId="7FA32946" w14:textId="2D98AF63" w:rsidR="00873C77" w:rsidRDefault="00873C77" w:rsidP="00873C77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127" w:type="dxa"/>
          </w:tcPr>
          <w:p w14:paraId="31735825" w14:textId="558D419B" w:rsidR="00873C77" w:rsidRDefault="00873C77" w:rsidP="00873C77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2126" w:type="dxa"/>
          </w:tcPr>
          <w:p w14:paraId="310944B5" w14:textId="23945282" w:rsidR="00873C77" w:rsidRPr="007024EC" w:rsidRDefault="00873C77" w:rsidP="00873C7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1 [5.1; 11.1]</w:t>
            </w:r>
          </w:p>
        </w:tc>
        <w:tc>
          <w:tcPr>
            <w:tcW w:w="1979" w:type="dxa"/>
          </w:tcPr>
          <w:p w14:paraId="4B9D8F3F" w14:textId="777CA34F" w:rsidR="00873C77" w:rsidRPr="00950249" w:rsidRDefault="00950249" w:rsidP="00873C7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7 [11.0; 16.5]</w:t>
            </w:r>
          </w:p>
        </w:tc>
      </w:tr>
      <w:tr w:rsidR="00873C77" w14:paraId="436E3D47" w14:textId="77777777" w:rsidTr="00291336">
        <w:tc>
          <w:tcPr>
            <w:tcW w:w="2830" w:type="dxa"/>
          </w:tcPr>
          <w:p w14:paraId="24CD8B80" w14:textId="271AAC94" w:rsidR="00873C77" w:rsidRDefault="00873C77" w:rsidP="00873C77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7C6D7D72" w14:textId="61257661" w:rsidR="00873C77" w:rsidRDefault="00873C77" w:rsidP="00873C77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2126" w:type="dxa"/>
          </w:tcPr>
          <w:p w14:paraId="0F72775A" w14:textId="0B25CBB9" w:rsidR="00873C77" w:rsidRPr="007024EC" w:rsidRDefault="00873C77" w:rsidP="00873C7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1 [13.1; 17.1]</w:t>
            </w:r>
          </w:p>
        </w:tc>
        <w:tc>
          <w:tcPr>
            <w:tcW w:w="1979" w:type="dxa"/>
          </w:tcPr>
          <w:p w14:paraId="355971C4" w14:textId="70C6CD2B" w:rsidR="00873C77" w:rsidRPr="00950249" w:rsidRDefault="00950249" w:rsidP="00873C7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3 [16.4; 20.1]</w:t>
            </w:r>
          </w:p>
        </w:tc>
      </w:tr>
      <w:tr w:rsidR="00873C77" w14:paraId="15A04D23" w14:textId="77777777" w:rsidTr="00291336">
        <w:tc>
          <w:tcPr>
            <w:tcW w:w="2830" w:type="dxa"/>
          </w:tcPr>
          <w:p w14:paraId="773194CC" w14:textId="77777777" w:rsidR="00873C77" w:rsidRDefault="00873C77" w:rsidP="00873C77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426454E" w14:textId="7DD1E736" w:rsidR="00873C77" w:rsidRDefault="00873C77" w:rsidP="00873C77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2126" w:type="dxa"/>
          </w:tcPr>
          <w:p w14:paraId="0B3D8A18" w14:textId="4CA65A7E" w:rsidR="00873C77" w:rsidRPr="007024EC" w:rsidRDefault="00873C77" w:rsidP="00873C7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9 [14.7; 19.0]</w:t>
            </w:r>
          </w:p>
        </w:tc>
        <w:tc>
          <w:tcPr>
            <w:tcW w:w="1979" w:type="dxa"/>
          </w:tcPr>
          <w:p w14:paraId="52E77C81" w14:textId="3A4AD92D" w:rsidR="00873C77" w:rsidRPr="00950249" w:rsidRDefault="00950249" w:rsidP="00873C7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4 [17.4; 21.3]</w:t>
            </w:r>
          </w:p>
        </w:tc>
      </w:tr>
      <w:tr w:rsidR="00613BD1" w14:paraId="3A6AC8B5" w14:textId="77777777" w:rsidTr="00291336">
        <w:tc>
          <w:tcPr>
            <w:tcW w:w="2830" w:type="dxa"/>
          </w:tcPr>
          <w:p w14:paraId="41BBFD40" w14:textId="041A09CF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Change of nocturnal voids</w:t>
            </w:r>
          </w:p>
        </w:tc>
        <w:tc>
          <w:tcPr>
            <w:tcW w:w="2127" w:type="dxa"/>
          </w:tcPr>
          <w:p w14:paraId="63EF494E" w14:textId="1FEA41F6" w:rsidR="00613BD1" w:rsidRDefault="00613BD1" w:rsidP="00613BD1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-3</w:t>
            </w:r>
          </w:p>
        </w:tc>
        <w:tc>
          <w:tcPr>
            <w:tcW w:w="2126" w:type="dxa"/>
          </w:tcPr>
          <w:p w14:paraId="6DDC12FE" w14:textId="77777777" w:rsidR="00613BD1" w:rsidRPr="007024EC" w:rsidRDefault="00613BD1" w:rsidP="00613BD1">
            <w:pPr>
              <w:jc w:val="right"/>
              <w:rPr>
                <w:lang w:val="en-US"/>
              </w:rPr>
            </w:pPr>
            <w:r w:rsidRPr="007024E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2ED19C6D" w14:textId="30F37256" w:rsidR="00613BD1" w:rsidRPr="00950249" w:rsidRDefault="00950249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6 [27.3; 31.8]</w:t>
            </w:r>
          </w:p>
        </w:tc>
      </w:tr>
      <w:tr w:rsidR="00613BD1" w14:paraId="4DB20515" w14:textId="77777777" w:rsidTr="00291336">
        <w:tc>
          <w:tcPr>
            <w:tcW w:w="2830" w:type="dxa"/>
          </w:tcPr>
          <w:p w14:paraId="2DA289B1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F891F25" w14:textId="599AB091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2126" w:type="dxa"/>
          </w:tcPr>
          <w:p w14:paraId="5A7CB218" w14:textId="77777777" w:rsidR="00613BD1" w:rsidRPr="007024EC" w:rsidRDefault="00613BD1" w:rsidP="00613BD1">
            <w:pPr>
              <w:jc w:val="right"/>
              <w:rPr>
                <w:lang w:val="en-US"/>
              </w:rPr>
            </w:pPr>
            <w:r w:rsidRPr="007024E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7CC932E2" w14:textId="3D09A27A" w:rsidR="00613BD1" w:rsidRPr="00950249" w:rsidRDefault="00950249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1 [17.1; 21.1]</w:t>
            </w:r>
          </w:p>
        </w:tc>
      </w:tr>
      <w:tr w:rsidR="00613BD1" w14:paraId="5320901C" w14:textId="77777777" w:rsidTr="00291336">
        <w:tc>
          <w:tcPr>
            <w:tcW w:w="2830" w:type="dxa"/>
          </w:tcPr>
          <w:p w14:paraId="4179CF92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791CDED0" w14:textId="7A5F6757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2126" w:type="dxa"/>
          </w:tcPr>
          <w:p w14:paraId="639CDC67" w14:textId="77777777" w:rsidR="00613BD1" w:rsidRPr="007024EC" w:rsidRDefault="00613BD1" w:rsidP="00613BD1">
            <w:pPr>
              <w:jc w:val="right"/>
              <w:rPr>
                <w:lang w:val="en-US"/>
              </w:rPr>
            </w:pPr>
            <w:r w:rsidRPr="007024E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13C04B97" w14:textId="6892D7EB" w:rsidR="00613BD1" w:rsidRPr="00950249" w:rsidRDefault="00950249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7 [10.8; 14.7]</w:t>
            </w:r>
          </w:p>
        </w:tc>
      </w:tr>
      <w:tr w:rsidR="00613BD1" w14:paraId="4E4F89B8" w14:textId="77777777" w:rsidTr="00291336">
        <w:tc>
          <w:tcPr>
            <w:tcW w:w="2830" w:type="dxa"/>
          </w:tcPr>
          <w:p w14:paraId="23455B1D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36C53251" w14:textId="2F03AE46" w:rsidR="00613BD1" w:rsidRDefault="00613BD1" w:rsidP="00613BD1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≥</w:t>
            </w:r>
            <w:r>
              <w:rPr>
                <w:lang w:val="en-US"/>
              </w:rPr>
              <w:t>0</w:t>
            </w:r>
          </w:p>
        </w:tc>
        <w:tc>
          <w:tcPr>
            <w:tcW w:w="2126" w:type="dxa"/>
          </w:tcPr>
          <w:p w14:paraId="46280B8B" w14:textId="77777777" w:rsidR="00613BD1" w:rsidRPr="007024EC" w:rsidRDefault="00613BD1" w:rsidP="00613BD1">
            <w:pPr>
              <w:jc w:val="right"/>
              <w:rPr>
                <w:lang w:val="en-US"/>
              </w:rPr>
            </w:pPr>
            <w:r w:rsidRPr="007024E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094F9D3B" w14:textId="5820BEE9" w:rsidR="00613BD1" w:rsidRPr="00950249" w:rsidRDefault="00950249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1 [5.0; 9.1]</w:t>
            </w:r>
          </w:p>
        </w:tc>
      </w:tr>
    </w:tbl>
    <w:p w14:paraId="1ACCB4FF" w14:textId="77777777" w:rsidR="001D3BC4" w:rsidRDefault="001D3BC4" w:rsidP="001D3BC4">
      <w:pPr>
        <w:rPr>
          <w:lang w:val="en-US"/>
        </w:rPr>
      </w:pPr>
    </w:p>
    <w:p w14:paraId="6B055140" w14:textId="6AA5DAF8" w:rsidR="00E955D0" w:rsidRPr="00496DC8" w:rsidRDefault="00E955D0" w:rsidP="00943B9C">
      <w:pPr>
        <w:pStyle w:val="berschrift2"/>
        <w:rPr>
          <w:lang w:val="en-US"/>
        </w:rPr>
      </w:pPr>
      <w:r w:rsidRPr="00496DC8">
        <w:rPr>
          <w:lang w:val="en-US"/>
        </w:rPr>
        <w:lastRenderedPageBreak/>
        <w:t>Dependent variable: NQoL-</w:t>
      </w:r>
      <w:r>
        <w:rPr>
          <w:lang w:val="en-US"/>
        </w:rPr>
        <w:t>bother</w:t>
      </w:r>
    </w:p>
    <w:p w14:paraId="3346E36B" w14:textId="77777777" w:rsidR="00D76BFF" w:rsidRPr="00943B9C" w:rsidRDefault="00D76BFF" w:rsidP="00D76BFF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985"/>
        <w:gridCol w:w="1979"/>
      </w:tblGrid>
      <w:tr w:rsidR="00D76BFF" w14:paraId="0C3EBBB9" w14:textId="77777777" w:rsidTr="00291336">
        <w:tc>
          <w:tcPr>
            <w:tcW w:w="2830" w:type="dxa"/>
          </w:tcPr>
          <w:p w14:paraId="418F5CA2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8" w:type="dxa"/>
          </w:tcPr>
          <w:p w14:paraId="33E187BF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1985" w:type="dxa"/>
          </w:tcPr>
          <w:p w14:paraId="6E217C81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1979" w:type="dxa"/>
          </w:tcPr>
          <w:p w14:paraId="15B26411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77B595BF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D76BFF" w14:paraId="31D2B690" w14:textId="77777777" w:rsidTr="00291336">
        <w:tc>
          <w:tcPr>
            <w:tcW w:w="2830" w:type="dxa"/>
          </w:tcPr>
          <w:p w14:paraId="5DB45B15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8" w:type="dxa"/>
          </w:tcPr>
          <w:p w14:paraId="6B171B47" w14:textId="77777777" w:rsidR="00D76BFF" w:rsidRDefault="00D76BFF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1985" w:type="dxa"/>
          </w:tcPr>
          <w:p w14:paraId="707E6D26" w14:textId="0029EFD9" w:rsidR="00D76BFF" w:rsidRPr="00A01CEF" w:rsidRDefault="00A01CE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1 [18.7; 23.5]</w:t>
            </w:r>
          </w:p>
        </w:tc>
        <w:tc>
          <w:tcPr>
            <w:tcW w:w="1979" w:type="dxa"/>
          </w:tcPr>
          <w:p w14:paraId="3D2E3C79" w14:textId="19164309" w:rsidR="00D76BFF" w:rsidRPr="00533853" w:rsidRDefault="005338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6 [22.4; 26.8]</w:t>
            </w:r>
          </w:p>
        </w:tc>
      </w:tr>
      <w:tr w:rsidR="00D76BFF" w14:paraId="43470A46" w14:textId="77777777" w:rsidTr="00291336">
        <w:tc>
          <w:tcPr>
            <w:tcW w:w="2830" w:type="dxa"/>
          </w:tcPr>
          <w:p w14:paraId="7BB28C86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BC5E532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1985" w:type="dxa"/>
          </w:tcPr>
          <w:p w14:paraId="41F67406" w14:textId="60E64B40" w:rsidR="00D76BFF" w:rsidRPr="00A01CEF" w:rsidRDefault="00A01CE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7 [19.4; 24.1]</w:t>
            </w:r>
          </w:p>
        </w:tc>
        <w:tc>
          <w:tcPr>
            <w:tcW w:w="1979" w:type="dxa"/>
          </w:tcPr>
          <w:p w14:paraId="26CDE140" w14:textId="4AAE12B4" w:rsidR="00D76BFF" w:rsidRPr="00533853" w:rsidRDefault="005338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0 [22.9; 27.2]</w:t>
            </w:r>
          </w:p>
        </w:tc>
      </w:tr>
      <w:tr w:rsidR="00D76BFF" w14:paraId="67CB9704" w14:textId="77777777" w:rsidTr="00291336">
        <w:tc>
          <w:tcPr>
            <w:tcW w:w="2830" w:type="dxa"/>
          </w:tcPr>
          <w:p w14:paraId="1761F7D9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46E0033" w14:textId="517AE8B4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72 years</w:t>
            </w:r>
          </w:p>
        </w:tc>
        <w:tc>
          <w:tcPr>
            <w:tcW w:w="1985" w:type="dxa"/>
          </w:tcPr>
          <w:p w14:paraId="2B0A5921" w14:textId="0915B57F" w:rsidR="00D76BFF" w:rsidRPr="00A01CEF" w:rsidRDefault="00A01CE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0 [17.6; 22.3]</w:t>
            </w:r>
          </w:p>
        </w:tc>
        <w:tc>
          <w:tcPr>
            <w:tcW w:w="1979" w:type="dxa"/>
          </w:tcPr>
          <w:p w14:paraId="470A0E18" w14:textId="63857CDD" w:rsidR="00D76BFF" w:rsidRPr="00533853" w:rsidRDefault="005338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3 [21.2; 25.5]</w:t>
            </w:r>
          </w:p>
        </w:tc>
      </w:tr>
      <w:tr w:rsidR="00D76BFF" w14:paraId="225CD656" w14:textId="77777777" w:rsidTr="00291336">
        <w:tc>
          <w:tcPr>
            <w:tcW w:w="2830" w:type="dxa"/>
          </w:tcPr>
          <w:p w14:paraId="086D6EAA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93B2D0C" w14:textId="733E160F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&gt;72 years</w:t>
            </w:r>
          </w:p>
        </w:tc>
        <w:tc>
          <w:tcPr>
            <w:tcW w:w="1985" w:type="dxa"/>
          </w:tcPr>
          <w:p w14:paraId="1E3C1588" w14:textId="23881050" w:rsidR="00D76BFF" w:rsidRPr="00A01CEF" w:rsidRDefault="00A01CE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.8 [15.5; 20.1]</w:t>
            </w:r>
          </w:p>
        </w:tc>
        <w:tc>
          <w:tcPr>
            <w:tcW w:w="1979" w:type="dxa"/>
          </w:tcPr>
          <w:p w14:paraId="0212B2AA" w14:textId="794D0231" w:rsidR="00D76BFF" w:rsidRPr="00533853" w:rsidRDefault="005338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3 [19.2; 23.4]</w:t>
            </w:r>
          </w:p>
        </w:tc>
      </w:tr>
      <w:tr w:rsidR="00D76BFF" w14:paraId="48933CBD" w14:textId="77777777" w:rsidTr="00291336">
        <w:tc>
          <w:tcPr>
            <w:tcW w:w="2830" w:type="dxa"/>
          </w:tcPr>
          <w:p w14:paraId="150A6D55" w14:textId="38671B0B" w:rsidR="00D76BFF" w:rsidRDefault="00A01CEF" w:rsidP="00D76BFF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268" w:type="dxa"/>
          </w:tcPr>
          <w:p w14:paraId="4C111318" w14:textId="20ACDAF1" w:rsidR="00D76BFF" w:rsidRDefault="00A01CEF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5" w:type="dxa"/>
          </w:tcPr>
          <w:p w14:paraId="461668EB" w14:textId="37D2E783" w:rsidR="00D76BFF" w:rsidRPr="00A01CEF" w:rsidRDefault="00D90CDB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8 [19.5; 24.1]</w:t>
            </w:r>
          </w:p>
        </w:tc>
        <w:tc>
          <w:tcPr>
            <w:tcW w:w="1979" w:type="dxa"/>
          </w:tcPr>
          <w:p w14:paraId="64C3DA1B" w14:textId="370819FB" w:rsidR="00D76BFF" w:rsidRPr="00533853" w:rsidRDefault="005338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2 [23.0; 27.3]</w:t>
            </w:r>
          </w:p>
        </w:tc>
      </w:tr>
      <w:tr w:rsidR="00D76BFF" w14:paraId="4976205F" w14:textId="77777777" w:rsidTr="00291336">
        <w:tc>
          <w:tcPr>
            <w:tcW w:w="2830" w:type="dxa"/>
          </w:tcPr>
          <w:p w14:paraId="538DECF6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6C86C18" w14:textId="25A9D305" w:rsidR="00D76BFF" w:rsidRDefault="00A01CEF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5" w:type="dxa"/>
          </w:tcPr>
          <w:p w14:paraId="51E77636" w14:textId="6FA88835" w:rsidR="00D76BFF" w:rsidRPr="00A01CEF" w:rsidRDefault="00D90CDB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5 [16.2; 20.9]</w:t>
            </w:r>
          </w:p>
        </w:tc>
        <w:tc>
          <w:tcPr>
            <w:tcW w:w="1979" w:type="dxa"/>
          </w:tcPr>
          <w:p w14:paraId="37AED6E0" w14:textId="0CC60318" w:rsidR="00D76BFF" w:rsidRPr="00533853" w:rsidRDefault="005338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0 [19.8; 24.1]</w:t>
            </w:r>
          </w:p>
        </w:tc>
      </w:tr>
      <w:tr w:rsidR="00A01CEF" w14:paraId="355B502F" w14:textId="77777777" w:rsidTr="00291336">
        <w:tc>
          <w:tcPr>
            <w:tcW w:w="2830" w:type="dxa"/>
          </w:tcPr>
          <w:p w14:paraId="3A482952" w14:textId="078186FA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7D65F777" w14:textId="0F23CC3C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5" w:type="dxa"/>
          </w:tcPr>
          <w:p w14:paraId="4BD397C6" w14:textId="309CCC46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0 [18.7; 23.3]</w:t>
            </w:r>
          </w:p>
        </w:tc>
        <w:tc>
          <w:tcPr>
            <w:tcW w:w="1979" w:type="dxa"/>
          </w:tcPr>
          <w:p w14:paraId="0F727766" w14:textId="02130999" w:rsidR="00A01CEF" w:rsidRPr="00533853" w:rsidRDefault="00533853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3 [22.2; 26.4]</w:t>
            </w:r>
          </w:p>
        </w:tc>
      </w:tr>
      <w:tr w:rsidR="00A01CEF" w14:paraId="11723A22" w14:textId="77777777" w:rsidTr="00291336">
        <w:tc>
          <w:tcPr>
            <w:tcW w:w="2830" w:type="dxa"/>
          </w:tcPr>
          <w:p w14:paraId="0B1FE389" w14:textId="77777777" w:rsidR="00A01CEF" w:rsidRDefault="00A01CEF" w:rsidP="00A01CE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168A4AE" w14:textId="4F19162F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5" w:type="dxa"/>
          </w:tcPr>
          <w:p w14:paraId="0682A3F8" w14:textId="77776FA6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3 [17.0; 21.6]</w:t>
            </w:r>
          </w:p>
        </w:tc>
        <w:tc>
          <w:tcPr>
            <w:tcW w:w="1979" w:type="dxa"/>
          </w:tcPr>
          <w:p w14:paraId="5CD92521" w14:textId="573BF63B" w:rsidR="00A01CEF" w:rsidRPr="00533853" w:rsidRDefault="00533853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8 [20.7; 24.9]</w:t>
            </w:r>
          </w:p>
        </w:tc>
      </w:tr>
      <w:tr w:rsidR="00A01CEF" w14:paraId="6F4BDACF" w14:textId="77777777" w:rsidTr="00291336">
        <w:tc>
          <w:tcPr>
            <w:tcW w:w="2830" w:type="dxa"/>
          </w:tcPr>
          <w:p w14:paraId="3CCFD79C" w14:textId="1E9B3CE9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Hypnotics use</w:t>
            </w:r>
          </w:p>
        </w:tc>
        <w:tc>
          <w:tcPr>
            <w:tcW w:w="2268" w:type="dxa"/>
          </w:tcPr>
          <w:p w14:paraId="0C8F5FB4" w14:textId="387B265B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5" w:type="dxa"/>
          </w:tcPr>
          <w:p w14:paraId="735742AC" w14:textId="66E7A787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0 [21.0; 25.0]</w:t>
            </w:r>
          </w:p>
        </w:tc>
        <w:tc>
          <w:tcPr>
            <w:tcW w:w="1979" w:type="dxa"/>
          </w:tcPr>
          <w:p w14:paraId="75A5A8DB" w14:textId="0F723E93" w:rsidR="00533853" w:rsidRPr="00533853" w:rsidRDefault="00533853" w:rsidP="005338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7 [23.9; 27.5]</w:t>
            </w:r>
          </w:p>
        </w:tc>
      </w:tr>
      <w:tr w:rsidR="00A01CEF" w14:paraId="0D25E939" w14:textId="77777777" w:rsidTr="00291336">
        <w:tc>
          <w:tcPr>
            <w:tcW w:w="2830" w:type="dxa"/>
          </w:tcPr>
          <w:p w14:paraId="55308DA1" w14:textId="77777777" w:rsidR="00A01CEF" w:rsidRDefault="00A01CEF" w:rsidP="00A01CE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2B6381F" w14:textId="677B3A56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5" w:type="dxa"/>
          </w:tcPr>
          <w:p w14:paraId="6393E6E9" w14:textId="55921DE5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.3 [14.1; 20.5]</w:t>
            </w:r>
          </w:p>
        </w:tc>
        <w:tc>
          <w:tcPr>
            <w:tcW w:w="1979" w:type="dxa"/>
          </w:tcPr>
          <w:p w14:paraId="3C0E56D4" w14:textId="7C5D56D6" w:rsidR="00A01CEF" w:rsidRPr="00533853" w:rsidRDefault="00533853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5 [18.5; 24.4]</w:t>
            </w:r>
          </w:p>
        </w:tc>
      </w:tr>
      <w:tr w:rsidR="00A01CEF" w14:paraId="66808CA3" w14:textId="77777777" w:rsidTr="00291336">
        <w:tc>
          <w:tcPr>
            <w:tcW w:w="2830" w:type="dxa"/>
          </w:tcPr>
          <w:p w14:paraId="662CE757" w14:textId="3214E426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268" w:type="dxa"/>
          </w:tcPr>
          <w:p w14:paraId="63B3EF43" w14:textId="66816470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1985" w:type="dxa"/>
          </w:tcPr>
          <w:p w14:paraId="08EEC472" w14:textId="0ED9FD92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5 [11.4; 17.7]</w:t>
            </w:r>
          </w:p>
        </w:tc>
        <w:tc>
          <w:tcPr>
            <w:tcW w:w="1979" w:type="dxa"/>
          </w:tcPr>
          <w:p w14:paraId="4AF2FA7E" w14:textId="06EB3136" w:rsidR="00A01CEF" w:rsidRPr="00533853" w:rsidRDefault="00533853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1 [17.2; 23.0]</w:t>
            </w:r>
          </w:p>
        </w:tc>
      </w:tr>
      <w:tr w:rsidR="00A01CEF" w14:paraId="1AE2F592" w14:textId="77777777" w:rsidTr="00291336">
        <w:tc>
          <w:tcPr>
            <w:tcW w:w="2830" w:type="dxa"/>
          </w:tcPr>
          <w:p w14:paraId="6CA03363" w14:textId="0CF70657" w:rsidR="00A01CEF" w:rsidRDefault="00A01CEF" w:rsidP="00A01CE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8E04590" w14:textId="4D800ECD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1985" w:type="dxa"/>
          </w:tcPr>
          <w:p w14:paraId="2ED99508" w14:textId="044FC676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2 [20.1; 24.3]</w:t>
            </w:r>
          </w:p>
        </w:tc>
        <w:tc>
          <w:tcPr>
            <w:tcW w:w="1979" w:type="dxa"/>
          </w:tcPr>
          <w:p w14:paraId="6C372713" w14:textId="5CEDC667" w:rsidR="00A01CEF" w:rsidRPr="00533853" w:rsidRDefault="00533853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9 [23.0; 26.9]</w:t>
            </w:r>
          </w:p>
        </w:tc>
      </w:tr>
      <w:tr w:rsidR="00A01CEF" w14:paraId="4706B985" w14:textId="77777777" w:rsidTr="00291336">
        <w:tc>
          <w:tcPr>
            <w:tcW w:w="2830" w:type="dxa"/>
          </w:tcPr>
          <w:p w14:paraId="0FF3AAA6" w14:textId="77777777" w:rsidR="00A01CEF" w:rsidRDefault="00A01CEF" w:rsidP="00A01CE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1E65629" w14:textId="461566C5" w:rsidR="00A01CEF" w:rsidRDefault="00A01CEF" w:rsidP="00A01CEF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1985" w:type="dxa"/>
          </w:tcPr>
          <w:p w14:paraId="4C840AAE" w14:textId="7D08D218" w:rsidR="00A01CEF" w:rsidRPr="00A01CEF" w:rsidRDefault="00D90CDB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7 [21.5; 26.0]</w:t>
            </w:r>
          </w:p>
        </w:tc>
        <w:tc>
          <w:tcPr>
            <w:tcW w:w="1979" w:type="dxa"/>
          </w:tcPr>
          <w:p w14:paraId="009AA05D" w14:textId="16489A6C" w:rsidR="00A01CEF" w:rsidRPr="00533853" w:rsidRDefault="00533853" w:rsidP="00A01CE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7 [23.6; 27.7]</w:t>
            </w:r>
          </w:p>
        </w:tc>
      </w:tr>
      <w:tr w:rsidR="00613BD1" w14:paraId="053BE35F" w14:textId="77777777" w:rsidTr="00291336">
        <w:tc>
          <w:tcPr>
            <w:tcW w:w="2830" w:type="dxa"/>
          </w:tcPr>
          <w:p w14:paraId="680803D3" w14:textId="25969602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Change of nocturnal voids</w:t>
            </w:r>
          </w:p>
        </w:tc>
        <w:tc>
          <w:tcPr>
            <w:tcW w:w="2268" w:type="dxa"/>
          </w:tcPr>
          <w:p w14:paraId="16879929" w14:textId="78347223" w:rsidR="00613BD1" w:rsidRDefault="00613BD1" w:rsidP="00613BD1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-3</w:t>
            </w:r>
          </w:p>
        </w:tc>
        <w:tc>
          <w:tcPr>
            <w:tcW w:w="1985" w:type="dxa"/>
          </w:tcPr>
          <w:p w14:paraId="6B0B75C3" w14:textId="77777777" w:rsidR="00613BD1" w:rsidRPr="00A01CEF" w:rsidRDefault="00613BD1" w:rsidP="00613BD1">
            <w:pPr>
              <w:jc w:val="right"/>
              <w:rPr>
                <w:lang w:val="en-US"/>
              </w:rPr>
            </w:pPr>
            <w:r w:rsidRPr="00A01CEF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31B198B3" w14:textId="13875AFD" w:rsidR="00613BD1" w:rsidRPr="00533853" w:rsidRDefault="0053385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0 [34.6; 39.4]</w:t>
            </w:r>
          </w:p>
        </w:tc>
      </w:tr>
      <w:tr w:rsidR="00613BD1" w14:paraId="76C8A465" w14:textId="77777777" w:rsidTr="00291336">
        <w:tc>
          <w:tcPr>
            <w:tcW w:w="2830" w:type="dxa"/>
          </w:tcPr>
          <w:p w14:paraId="658E6CE8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3F4DF5E" w14:textId="49991C5E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985" w:type="dxa"/>
          </w:tcPr>
          <w:p w14:paraId="0429DFE2" w14:textId="77777777" w:rsidR="00613BD1" w:rsidRPr="00A01CEF" w:rsidRDefault="00613BD1" w:rsidP="00613BD1">
            <w:pPr>
              <w:jc w:val="right"/>
              <w:rPr>
                <w:lang w:val="en-US"/>
              </w:rPr>
            </w:pPr>
            <w:r w:rsidRPr="00A01CEF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557EA68F" w14:textId="30601549" w:rsidR="00613BD1" w:rsidRPr="00533853" w:rsidRDefault="0053385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1 [24.0; 28.2]</w:t>
            </w:r>
          </w:p>
        </w:tc>
      </w:tr>
      <w:tr w:rsidR="00613BD1" w14:paraId="658C3FF8" w14:textId="77777777" w:rsidTr="00291336">
        <w:tc>
          <w:tcPr>
            <w:tcW w:w="2830" w:type="dxa"/>
          </w:tcPr>
          <w:p w14:paraId="0A57BED7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340F33A" w14:textId="2A332C44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985" w:type="dxa"/>
          </w:tcPr>
          <w:p w14:paraId="4DBFEFF4" w14:textId="77777777" w:rsidR="00613BD1" w:rsidRPr="00A01CEF" w:rsidRDefault="00613BD1" w:rsidP="00613BD1">
            <w:pPr>
              <w:jc w:val="right"/>
              <w:rPr>
                <w:lang w:val="en-US"/>
              </w:rPr>
            </w:pPr>
            <w:r w:rsidRPr="00A01CEF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57655575" w14:textId="378F0DD0" w:rsidR="00613BD1" w:rsidRPr="00533853" w:rsidRDefault="0053385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1 [17.0; 21.1]</w:t>
            </w:r>
          </w:p>
        </w:tc>
      </w:tr>
      <w:tr w:rsidR="00613BD1" w14:paraId="45812AD5" w14:textId="77777777" w:rsidTr="00291336">
        <w:tc>
          <w:tcPr>
            <w:tcW w:w="2830" w:type="dxa"/>
          </w:tcPr>
          <w:p w14:paraId="507EFE76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2F4C7E4" w14:textId="181C5CE9" w:rsidR="00613BD1" w:rsidRDefault="00613BD1" w:rsidP="00613BD1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≥</w:t>
            </w:r>
            <w:r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14:paraId="73A53331" w14:textId="77777777" w:rsidR="00613BD1" w:rsidRPr="00A01CEF" w:rsidRDefault="00613BD1" w:rsidP="00613BD1">
            <w:pPr>
              <w:jc w:val="right"/>
              <w:rPr>
                <w:lang w:val="en-US"/>
              </w:rPr>
            </w:pPr>
            <w:r w:rsidRPr="00A01CEF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23A9D5F0" w14:textId="0719662F" w:rsidR="00613BD1" w:rsidRPr="00533853" w:rsidRDefault="0053385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1 [9.9; 14.3]</w:t>
            </w:r>
          </w:p>
        </w:tc>
      </w:tr>
    </w:tbl>
    <w:p w14:paraId="50516350" w14:textId="77777777" w:rsidR="00D77B0E" w:rsidRDefault="00D77B0E" w:rsidP="00D77B0E">
      <w:pPr>
        <w:rPr>
          <w:lang w:val="en-US"/>
        </w:rPr>
      </w:pPr>
    </w:p>
    <w:p w14:paraId="2D64D0A0" w14:textId="0548A66C" w:rsidR="008E27F3" w:rsidRPr="002E3678" w:rsidRDefault="008E27F3" w:rsidP="008E27F3">
      <w:pPr>
        <w:pStyle w:val="berschrift2"/>
        <w:rPr>
          <w:lang w:val="en-US"/>
        </w:rPr>
      </w:pPr>
      <w:r w:rsidRPr="002E3678">
        <w:rPr>
          <w:lang w:val="en-US"/>
        </w:rPr>
        <w:t>Depend</w:t>
      </w:r>
      <w:r>
        <w:rPr>
          <w:lang w:val="en-US"/>
        </w:rPr>
        <w:t>ent</w:t>
      </w:r>
      <w:r w:rsidRPr="002E3678">
        <w:rPr>
          <w:lang w:val="en-US"/>
        </w:rPr>
        <w:t xml:space="preserve"> variable: </w:t>
      </w:r>
      <w:r w:rsidR="00367BAB">
        <w:rPr>
          <w:lang w:val="en-US"/>
        </w:rPr>
        <w:t>ds</w:t>
      </w:r>
      <w:r w:rsidRPr="002E3678">
        <w:rPr>
          <w:lang w:val="en-US"/>
        </w:rPr>
        <w:t>QoL, points</w:t>
      </w:r>
    </w:p>
    <w:p w14:paraId="0FA46444" w14:textId="77777777" w:rsidR="008E27F3" w:rsidRPr="00943B9C" w:rsidRDefault="008E27F3" w:rsidP="008E27F3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979"/>
      </w:tblGrid>
      <w:tr w:rsidR="008E27F3" w14:paraId="73BF7BFB" w14:textId="77777777" w:rsidTr="00E712DE">
        <w:tc>
          <w:tcPr>
            <w:tcW w:w="2972" w:type="dxa"/>
          </w:tcPr>
          <w:p w14:paraId="30A74BE3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126" w:type="dxa"/>
          </w:tcPr>
          <w:p w14:paraId="1D170C5F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1985" w:type="dxa"/>
          </w:tcPr>
          <w:p w14:paraId="1842683D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1979" w:type="dxa"/>
          </w:tcPr>
          <w:p w14:paraId="46A5A9D3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5C70F04C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8E27F3" w14:paraId="0E9D7053" w14:textId="77777777" w:rsidTr="00E712DE">
        <w:tc>
          <w:tcPr>
            <w:tcW w:w="2972" w:type="dxa"/>
          </w:tcPr>
          <w:p w14:paraId="14044D5D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126" w:type="dxa"/>
          </w:tcPr>
          <w:p w14:paraId="0418A1F6" w14:textId="77777777" w:rsidR="008E27F3" w:rsidRDefault="008E27F3" w:rsidP="00E712D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1985" w:type="dxa"/>
          </w:tcPr>
          <w:p w14:paraId="4009FE2F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7; -2.0]</w:t>
            </w:r>
          </w:p>
        </w:tc>
        <w:tc>
          <w:tcPr>
            <w:tcW w:w="1979" w:type="dxa"/>
          </w:tcPr>
          <w:p w14:paraId="5A69242B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1 [-1.9; -2.2]</w:t>
            </w:r>
          </w:p>
        </w:tc>
      </w:tr>
      <w:tr w:rsidR="008E27F3" w14:paraId="713FAB10" w14:textId="77777777" w:rsidTr="00E712DE">
        <w:tc>
          <w:tcPr>
            <w:tcW w:w="2972" w:type="dxa"/>
          </w:tcPr>
          <w:p w14:paraId="48EAC671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1CBAFEB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1985" w:type="dxa"/>
          </w:tcPr>
          <w:p w14:paraId="2E28C687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6; -1.9]</w:t>
            </w:r>
          </w:p>
        </w:tc>
        <w:tc>
          <w:tcPr>
            <w:tcW w:w="1979" w:type="dxa"/>
          </w:tcPr>
          <w:p w14:paraId="6D550221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0 [-1.9; -2.1]</w:t>
            </w:r>
          </w:p>
        </w:tc>
      </w:tr>
      <w:tr w:rsidR="008E27F3" w14:paraId="375EBEFA" w14:textId="77777777" w:rsidTr="00E712DE">
        <w:tc>
          <w:tcPr>
            <w:tcW w:w="2972" w:type="dxa"/>
          </w:tcPr>
          <w:p w14:paraId="3292876A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A61B810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 xml:space="preserve"> 72 years</w:t>
            </w:r>
          </w:p>
        </w:tc>
        <w:tc>
          <w:tcPr>
            <w:tcW w:w="1985" w:type="dxa"/>
          </w:tcPr>
          <w:p w14:paraId="51DF0D63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 [-1.5; -1.8]</w:t>
            </w:r>
          </w:p>
        </w:tc>
        <w:tc>
          <w:tcPr>
            <w:tcW w:w="1979" w:type="dxa"/>
          </w:tcPr>
          <w:p w14:paraId="7511650E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7; -2.0]</w:t>
            </w:r>
          </w:p>
        </w:tc>
      </w:tr>
      <w:tr w:rsidR="008E27F3" w14:paraId="50A61CA4" w14:textId="77777777" w:rsidTr="00E712DE">
        <w:tc>
          <w:tcPr>
            <w:tcW w:w="2972" w:type="dxa"/>
          </w:tcPr>
          <w:p w14:paraId="48D13E15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1E478D7D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&gt;72 years</w:t>
            </w:r>
          </w:p>
        </w:tc>
        <w:tc>
          <w:tcPr>
            <w:tcW w:w="1985" w:type="dxa"/>
          </w:tcPr>
          <w:p w14:paraId="3A0BB06E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 [-1.4; -1.7]</w:t>
            </w:r>
          </w:p>
        </w:tc>
        <w:tc>
          <w:tcPr>
            <w:tcW w:w="1979" w:type="dxa"/>
          </w:tcPr>
          <w:p w14:paraId="6D7C3264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7; -1.9]</w:t>
            </w:r>
          </w:p>
        </w:tc>
      </w:tr>
      <w:tr w:rsidR="008E27F3" w14:paraId="75CFD8A0" w14:textId="77777777" w:rsidTr="00E712DE">
        <w:tc>
          <w:tcPr>
            <w:tcW w:w="2972" w:type="dxa"/>
          </w:tcPr>
          <w:p w14:paraId="0FA5923A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126" w:type="dxa"/>
          </w:tcPr>
          <w:p w14:paraId="5DE77BF5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5" w:type="dxa"/>
          </w:tcPr>
          <w:p w14:paraId="148B4B63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6; -1.9]</w:t>
            </w:r>
          </w:p>
        </w:tc>
        <w:tc>
          <w:tcPr>
            <w:tcW w:w="1979" w:type="dxa"/>
          </w:tcPr>
          <w:p w14:paraId="3ED7BF3A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0 [-1.9; -2.1]</w:t>
            </w:r>
          </w:p>
        </w:tc>
      </w:tr>
      <w:tr w:rsidR="008E27F3" w14:paraId="3416B8C4" w14:textId="77777777" w:rsidTr="00E712DE">
        <w:tc>
          <w:tcPr>
            <w:tcW w:w="2972" w:type="dxa"/>
          </w:tcPr>
          <w:p w14:paraId="41B67A0C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1074E505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5" w:type="dxa"/>
          </w:tcPr>
          <w:p w14:paraId="6F82AF4E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 [-1.5; -1.8]</w:t>
            </w:r>
          </w:p>
        </w:tc>
        <w:tc>
          <w:tcPr>
            <w:tcW w:w="1979" w:type="dxa"/>
          </w:tcPr>
          <w:p w14:paraId="038C2FE9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9 [-1.7; -2.0]</w:t>
            </w:r>
          </w:p>
        </w:tc>
      </w:tr>
      <w:tr w:rsidR="008E27F3" w14:paraId="5B415B29" w14:textId="77777777" w:rsidTr="00E712DE">
        <w:tc>
          <w:tcPr>
            <w:tcW w:w="2972" w:type="dxa"/>
          </w:tcPr>
          <w:p w14:paraId="66BAF6BE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126" w:type="dxa"/>
          </w:tcPr>
          <w:p w14:paraId="2D98B210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5" w:type="dxa"/>
          </w:tcPr>
          <w:p w14:paraId="55F3DDE3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6; -1.9]</w:t>
            </w:r>
          </w:p>
        </w:tc>
        <w:tc>
          <w:tcPr>
            <w:tcW w:w="1979" w:type="dxa"/>
          </w:tcPr>
          <w:p w14:paraId="079431A6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0 [-1.8; -2.1]</w:t>
            </w:r>
          </w:p>
        </w:tc>
      </w:tr>
      <w:tr w:rsidR="008E27F3" w14:paraId="127CA7F6" w14:textId="77777777" w:rsidTr="00E712DE">
        <w:tc>
          <w:tcPr>
            <w:tcW w:w="2972" w:type="dxa"/>
          </w:tcPr>
          <w:p w14:paraId="75531406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F342C1C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5" w:type="dxa"/>
          </w:tcPr>
          <w:p w14:paraId="5F8CE072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 [-1.5; -1.8]</w:t>
            </w:r>
          </w:p>
        </w:tc>
        <w:tc>
          <w:tcPr>
            <w:tcW w:w="1979" w:type="dxa"/>
          </w:tcPr>
          <w:p w14:paraId="3A8B710C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9 [-1.8; -2.0]</w:t>
            </w:r>
          </w:p>
        </w:tc>
      </w:tr>
      <w:tr w:rsidR="008E27F3" w14:paraId="622BDAFE" w14:textId="77777777" w:rsidTr="00E712DE">
        <w:tc>
          <w:tcPr>
            <w:tcW w:w="2972" w:type="dxa"/>
          </w:tcPr>
          <w:p w14:paraId="53445099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126" w:type="dxa"/>
          </w:tcPr>
          <w:p w14:paraId="7ED4DB50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1985" w:type="dxa"/>
          </w:tcPr>
          <w:p w14:paraId="46EE952E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3 [-1.1; -1.5]</w:t>
            </w:r>
          </w:p>
        </w:tc>
        <w:tc>
          <w:tcPr>
            <w:tcW w:w="1979" w:type="dxa"/>
          </w:tcPr>
          <w:p w14:paraId="49DDEF23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7 [-1.5; -1.9]</w:t>
            </w:r>
          </w:p>
        </w:tc>
      </w:tr>
      <w:tr w:rsidR="008E27F3" w14:paraId="293D8D25" w14:textId="77777777" w:rsidTr="00E712DE">
        <w:tc>
          <w:tcPr>
            <w:tcW w:w="2972" w:type="dxa"/>
          </w:tcPr>
          <w:p w14:paraId="477D34D7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960EB88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1985" w:type="dxa"/>
          </w:tcPr>
          <w:p w14:paraId="06388891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 [-1.7; -2.0]</w:t>
            </w:r>
          </w:p>
        </w:tc>
        <w:tc>
          <w:tcPr>
            <w:tcW w:w="1979" w:type="dxa"/>
          </w:tcPr>
          <w:p w14:paraId="41DBD314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0 [-1.9; -2.1]</w:t>
            </w:r>
          </w:p>
        </w:tc>
      </w:tr>
      <w:tr w:rsidR="008E27F3" w14:paraId="583ADBB8" w14:textId="77777777" w:rsidTr="00E712DE">
        <w:tc>
          <w:tcPr>
            <w:tcW w:w="2972" w:type="dxa"/>
          </w:tcPr>
          <w:p w14:paraId="395C86FA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DB30A0D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1985" w:type="dxa"/>
          </w:tcPr>
          <w:p w14:paraId="48955769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9 [-1.8; -2.1]</w:t>
            </w:r>
          </w:p>
        </w:tc>
        <w:tc>
          <w:tcPr>
            <w:tcW w:w="1979" w:type="dxa"/>
          </w:tcPr>
          <w:p w14:paraId="244723F3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1 [-1.9; -2.2]</w:t>
            </w:r>
          </w:p>
        </w:tc>
      </w:tr>
      <w:tr w:rsidR="008E27F3" w14:paraId="2964F5FB" w14:textId="77777777" w:rsidTr="00E712DE">
        <w:tc>
          <w:tcPr>
            <w:tcW w:w="2972" w:type="dxa"/>
          </w:tcPr>
          <w:p w14:paraId="650C15C2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Change of nocturnal voids</w:t>
            </w:r>
          </w:p>
        </w:tc>
        <w:tc>
          <w:tcPr>
            <w:tcW w:w="2126" w:type="dxa"/>
          </w:tcPr>
          <w:p w14:paraId="1BAB8D3E" w14:textId="77777777" w:rsidR="008E27F3" w:rsidRDefault="008E27F3" w:rsidP="00E712D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-3</w:t>
            </w:r>
          </w:p>
        </w:tc>
        <w:tc>
          <w:tcPr>
            <w:tcW w:w="1985" w:type="dxa"/>
          </w:tcPr>
          <w:p w14:paraId="1F564E3B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 w:rsidRPr="005A202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4D03E495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9 [-2.7; -3.0]</w:t>
            </w:r>
          </w:p>
        </w:tc>
      </w:tr>
      <w:tr w:rsidR="008E27F3" w14:paraId="6BF71691" w14:textId="77777777" w:rsidTr="00E712DE">
        <w:tc>
          <w:tcPr>
            <w:tcW w:w="2972" w:type="dxa"/>
          </w:tcPr>
          <w:p w14:paraId="213D6D76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4C9D0216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985" w:type="dxa"/>
          </w:tcPr>
          <w:p w14:paraId="3E65E500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 w:rsidRPr="005A202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660F1720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1 [-2.0; -2.3]</w:t>
            </w:r>
          </w:p>
        </w:tc>
      </w:tr>
      <w:tr w:rsidR="008E27F3" w14:paraId="301D6CED" w14:textId="77777777" w:rsidTr="00E712DE">
        <w:tc>
          <w:tcPr>
            <w:tcW w:w="2972" w:type="dxa"/>
          </w:tcPr>
          <w:p w14:paraId="0129A0C1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508CB21" w14:textId="77777777" w:rsidR="008E27F3" w:rsidRDefault="008E27F3" w:rsidP="00E712DE">
            <w:pPr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985" w:type="dxa"/>
          </w:tcPr>
          <w:p w14:paraId="2D65819D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 w:rsidRPr="005A202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2A2A3419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 [-1.5; -1.8]</w:t>
            </w:r>
          </w:p>
        </w:tc>
      </w:tr>
      <w:tr w:rsidR="008E27F3" w14:paraId="3AA853E9" w14:textId="77777777" w:rsidTr="00E712DE">
        <w:tc>
          <w:tcPr>
            <w:tcW w:w="2972" w:type="dxa"/>
          </w:tcPr>
          <w:p w14:paraId="73E88704" w14:textId="77777777" w:rsidR="008E27F3" w:rsidRDefault="008E27F3" w:rsidP="00E712DE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A908E84" w14:textId="77777777" w:rsidR="008E27F3" w:rsidRDefault="008E27F3" w:rsidP="00E712D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≥</w:t>
            </w:r>
            <w:r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14:paraId="56B828F5" w14:textId="77777777" w:rsidR="008E27F3" w:rsidRPr="005A202C" w:rsidRDefault="008E27F3" w:rsidP="00E712DE">
            <w:pPr>
              <w:jc w:val="right"/>
              <w:rPr>
                <w:lang w:val="en-US"/>
              </w:rPr>
            </w:pPr>
            <w:r w:rsidRPr="005A202C">
              <w:rPr>
                <w:lang w:val="en-US"/>
              </w:rPr>
              <w:t>-</w:t>
            </w:r>
          </w:p>
        </w:tc>
        <w:tc>
          <w:tcPr>
            <w:tcW w:w="1979" w:type="dxa"/>
          </w:tcPr>
          <w:p w14:paraId="72081206" w14:textId="77777777" w:rsidR="008E27F3" w:rsidRPr="008279F4" w:rsidRDefault="008E27F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1 [-1.0; -1.2]</w:t>
            </w:r>
          </w:p>
        </w:tc>
      </w:tr>
    </w:tbl>
    <w:p w14:paraId="66A7E27D" w14:textId="77777777" w:rsidR="008E27F3" w:rsidRDefault="008E27F3" w:rsidP="008E27F3">
      <w:pPr>
        <w:rPr>
          <w:lang w:val="en-US"/>
        </w:rPr>
      </w:pPr>
    </w:p>
    <w:p w14:paraId="5D5BD000" w14:textId="77777777" w:rsidR="00D77B0E" w:rsidRDefault="00D77B0E" w:rsidP="00D77B0E">
      <w:pPr>
        <w:pStyle w:val="berschrift2"/>
        <w:rPr>
          <w:lang w:val="en-US"/>
        </w:rPr>
      </w:pPr>
      <w:r w:rsidRPr="0046775A">
        <w:rPr>
          <w:lang w:val="en-US"/>
        </w:rPr>
        <w:t>Dependent variable: total IPSS, points</w:t>
      </w:r>
    </w:p>
    <w:p w14:paraId="264764F8" w14:textId="77777777" w:rsidR="00D77B0E" w:rsidRPr="00943B9C" w:rsidRDefault="00D77B0E" w:rsidP="00D77B0E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2121"/>
      </w:tblGrid>
      <w:tr w:rsidR="00D77B0E" w14:paraId="7F394433" w14:textId="77777777" w:rsidTr="00291336">
        <w:tc>
          <w:tcPr>
            <w:tcW w:w="2830" w:type="dxa"/>
          </w:tcPr>
          <w:p w14:paraId="1BF95730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127" w:type="dxa"/>
          </w:tcPr>
          <w:p w14:paraId="47927ECA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1984" w:type="dxa"/>
          </w:tcPr>
          <w:p w14:paraId="5A16E79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121" w:type="dxa"/>
          </w:tcPr>
          <w:p w14:paraId="3BC0893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645DD821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D77B0E" w14:paraId="0E930F15" w14:textId="77777777" w:rsidTr="00291336">
        <w:tc>
          <w:tcPr>
            <w:tcW w:w="2830" w:type="dxa"/>
          </w:tcPr>
          <w:p w14:paraId="52FA4D0A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127" w:type="dxa"/>
          </w:tcPr>
          <w:p w14:paraId="676A63DA" w14:textId="77777777" w:rsidR="00D77B0E" w:rsidRDefault="00D77B0E" w:rsidP="00D77B0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1984" w:type="dxa"/>
          </w:tcPr>
          <w:p w14:paraId="77859F9F" w14:textId="45E49D64" w:rsidR="00D77B0E" w:rsidRPr="005A202C" w:rsidRDefault="005A202C" w:rsidP="00D77B0E">
            <w:pPr>
              <w:jc w:val="right"/>
              <w:rPr>
                <w:lang w:val="en-US"/>
              </w:rPr>
            </w:pPr>
            <w:r w:rsidRPr="005A202C">
              <w:rPr>
                <w:lang w:val="en-US"/>
              </w:rPr>
              <w:t>-7.5 [-6.8; -8.2]</w:t>
            </w:r>
          </w:p>
        </w:tc>
        <w:tc>
          <w:tcPr>
            <w:tcW w:w="2121" w:type="dxa"/>
          </w:tcPr>
          <w:p w14:paraId="5C499983" w14:textId="54F94DB5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8 [-8.2; -9.4]</w:t>
            </w:r>
          </w:p>
        </w:tc>
      </w:tr>
      <w:tr w:rsidR="00D77B0E" w14:paraId="5D264A23" w14:textId="77777777" w:rsidTr="00291336">
        <w:tc>
          <w:tcPr>
            <w:tcW w:w="2830" w:type="dxa"/>
          </w:tcPr>
          <w:p w14:paraId="3AB65FF6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018C373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1984" w:type="dxa"/>
          </w:tcPr>
          <w:p w14:paraId="7B2EDA18" w14:textId="3495C9AE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2 [-6.5; -7.9]</w:t>
            </w:r>
          </w:p>
        </w:tc>
        <w:tc>
          <w:tcPr>
            <w:tcW w:w="2121" w:type="dxa"/>
          </w:tcPr>
          <w:p w14:paraId="4F71D5DC" w14:textId="03152B1D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4 [-7.8; -9.0]</w:t>
            </w:r>
          </w:p>
        </w:tc>
      </w:tr>
      <w:tr w:rsidR="00D77B0E" w14:paraId="672BB26A" w14:textId="77777777" w:rsidTr="00291336">
        <w:tc>
          <w:tcPr>
            <w:tcW w:w="2830" w:type="dxa"/>
          </w:tcPr>
          <w:p w14:paraId="20F70C2A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09A6CD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 xml:space="preserve"> 72 years</w:t>
            </w:r>
          </w:p>
        </w:tc>
        <w:tc>
          <w:tcPr>
            <w:tcW w:w="1984" w:type="dxa"/>
          </w:tcPr>
          <w:p w14:paraId="7F4F50AB" w14:textId="51CDE989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5 [-5.8; -7.2]</w:t>
            </w:r>
          </w:p>
        </w:tc>
        <w:tc>
          <w:tcPr>
            <w:tcW w:w="2121" w:type="dxa"/>
          </w:tcPr>
          <w:p w14:paraId="20D6B007" w14:textId="74CD26C5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8 [-7.2; -8.4]</w:t>
            </w:r>
          </w:p>
        </w:tc>
      </w:tr>
      <w:tr w:rsidR="00D77B0E" w14:paraId="6B3FF2A3" w14:textId="77777777" w:rsidTr="00291336">
        <w:tc>
          <w:tcPr>
            <w:tcW w:w="2830" w:type="dxa"/>
          </w:tcPr>
          <w:p w14:paraId="12687D5A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D9DAE4D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1984" w:type="dxa"/>
          </w:tcPr>
          <w:p w14:paraId="35349A30" w14:textId="7414274A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9 [-5.2; -6.6]</w:t>
            </w:r>
          </w:p>
        </w:tc>
        <w:tc>
          <w:tcPr>
            <w:tcW w:w="2121" w:type="dxa"/>
          </w:tcPr>
          <w:p w14:paraId="3E0BF197" w14:textId="7F93C163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3 [-6.7; -7.9]</w:t>
            </w:r>
          </w:p>
        </w:tc>
      </w:tr>
      <w:tr w:rsidR="00D77B0E" w14:paraId="2552AC4A" w14:textId="77777777" w:rsidTr="00291336">
        <w:tc>
          <w:tcPr>
            <w:tcW w:w="2830" w:type="dxa"/>
          </w:tcPr>
          <w:p w14:paraId="0F4C4DA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127" w:type="dxa"/>
          </w:tcPr>
          <w:p w14:paraId="7D4CC66D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14:paraId="056548F9" w14:textId="097A70D4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3 [-6.5; -7.9]</w:t>
            </w:r>
          </w:p>
        </w:tc>
        <w:tc>
          <w:tcPr>
            <w:tcW w:w="2121" w:type="dxa"/>
          </w:tcPr>
          <w:p w14:paraId="19AD3839" w14:textId="7EE8754A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5 [-7.9; -9.1]</w:t>
            </w:r>
          </w:p>
        </w:tc>
      </w:tr>
      <w:tr w:rsidR="00D77B0E" w14:paraId="01E49BEC" w14:textId="77777777" w:rsidTr="00291336">
        <w:tc>
          <w:tcPr>
            <w:tcW w:w="2830" w:type="dxa"/>
          </w:tcPr>
          <w:p w14:paraId="6FA85498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27C23086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14:paraId="5FCC4E55" w14:textId="31CE1C3D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3 [-5.6; -7.0]</w:t>
            </w:r>
          </w:p>
        </w:tc>
        <w:tc>
          <w:tcPr>
            <w:tcW w:w="2121" w:type="dxa"/>
          </w:tcPr>
          <w:p w14:paraId="3BE601EC" w14:textId="0F456FD9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7 [-7.1; -8.3]</w:t>
            </w:r>
          </w:p>
        </w:tc>
      </w:tr>
      <w:tr w:rsidR="00D77B0E" w14:paraId="3F960E5C" w14:textId="77777777" w:rsidTr="00291336">
        <w:tc>
          <w:tcPr>
            <w:tcW w:w="2830" w:type="dxa"/>
          </w:tcPr>
          <w:p w14:paraId="3A3E506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127" w:type="dxa"/>
          </w:tcPr>
          <w:p w14:paraId="039F4495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14:paraId="1016C559" w14:textId="7720A030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2 [-6.5; -7.9]</w:t>
            </w:r>
          </w:p>
        </w:tc>
        <w:tc>
          <w:tcPr>
            <w:tcW w:w="2121" w:type="dxa"/>
          </w:tcPr>
          <w:p w14:paraId="549DAA2B" w14:textId="51069BFB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4 [-7.8; -9.0]</w:t>
            </w:r>
          </w:p>
        </w:tc>
      </w:tr>
      <w:tr w:rsidR="00D77B0E" w14:paraId="5C6EA003" w14:textId="77777777" w:rsidTr="00291336">
        <w:tc>
          <w:tcPr>
            <w:tcW w:w="2830" w:type="dxa"/>
          </w:tcPr>
          <w:p w14:paraId="7AB1B7FC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0EEC3337" w14:textId="2FD7DDAD" w:rsidR="00D77B0E" w:rsidRDefault="00E83C13" w:rsidP="00D77B0E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D77B0E">
              <w:rPr>
                <w:lang w:val="en-US"/>
              </w:rPr>
              <w:t>es</w:t>
            </w:r>
          </w:p>
        </w:tc>
        <w:tc>
          <w:tcPr>
            <w:tcW w:w="1984" w:type="dxa"/>
          </w:tcPr>
          <w:p w14:paraId="1675716A" w14:textId="0332A5E3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3 [-5.7; -7.0]</w:t>
            </w:r>
          </w:p>
        </w:tc>
        <w:tc>
          <w:tcPr>
            <w:tcW w:w="2121" w:type="dxa"/>
          </w:tcPr>
          <w:p w14:paraId="328CBE55" w14:textId="5BFC25A8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8 [-7.2; -8.3]</w:t>
            </w:r>
          </w:p>
        </w:tc>
      </w:tr>
      <w:tr w:rsidR="00D77B0E" w14:paraId="597DAB4E" w14:textId="77777777" w:rsidTr="00291336">
        <w:tc>
          <w:tcPr>
            <w:tcW w:w="2830" w:type="dxa"/>
          </w:tcPr>
          <w:p w14:paraId="1AFD8AD4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Hypnotics use</w:t>
            </w:r>
          </w:p>
        </w:tc>
        <w:tc>
          <w:tcPr>
            <w:tcW w:w="2127" w:type="dxa"/>
          </w:tcPr>
          <w:p w14:paraId="0BC3A489" w14:textId="07F0EB06" w:rsidR="00D77B0E" w:rsidRDefault="00E83C13" w:rsidP="00D77B0E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77B0E">
              <w:rPr>
                <w:lang w:val="en-US"/>
              </w:rPr>
              <w:t>o</w:t>
            </w:r>
          </w:p>
        </w:tc>
        <w:tc>
          <w:tcPr>
            <w:tcW w:w="1984" w:type="dxa"/>
          </w:tcPr>
          <w:p w14:paraId="6B8BD41D" w14:textId="549D4D11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7 [-7.1; -8.3]</w:t>
            </w:r>
          </w:p>
        </w:tc>
        <w:tc>
          <w:tcPr>
            <w:tcW w:w="2121" w:type="dxa"/>
          </w:tcPr>
          <w:p w14:paraId="6E554D26" w14:textId="5767C6F3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6 [-8.1; -9.1]</w:t>
            </w:r>
          </w:p>
        </w:tc>
      </w:tr>
      <w:tr w:rsidR="00D77B0E" w14:paraId="65DEA0D9" w14:textId="77777777" w:rsidTr="00291336">
        <w:tc>
          <w:tcPr>
            <w:tcW w:w="2830" w:type="dxa"/>
          </w:tcPr>
          <w:p w14:paraId="4521BCF5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3A5AD2E1" w14:textId="61D5FDD0" w:rsidR="00D77B0E" w:rsidRDefault="00E83C13" w:rsidP="00D77B0E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D77B0E">
              <w:rPr>
                <w:lang w:val="en-US"/>
              </w:rPr>
              <w:t>es</w:t>
            </w:r>
          </w:p>
        </w:tc>
        <w:tc>
          <w:tcPr>
            <w:tcW w:w="1984" w:type="dxa"/>
          </w:tcPr>
          <w:p w14:paraId="4958CD57" w14:textId="487F284A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8 [-4.9; -6.8]</w:t>
            </w:r>
          </w:p>
        </w:tc>
        <w:tc>
          <w:tcPr>
            <w:tcW w:w="2121" w:type="dxa"/>
          </w:tcPr>
          <w:p w14:paraId="6ECA6702" w14:textId="06630CFC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6 [-6.8; -8.4]</w:t>
            </w:r>
          </w:p>
        </w:tc>
      </w:tr>
      <w:tr w:rsidR="00D77B0E" w14:paraId="18FE3C66" w14:textId="77777777" w:rsidTr="00291336">
        <w:tc>
          <w:tcPr>
            <w:tcW w:w="2830" w:type="dxa"/>
          </w:tcPr>
          <w:p w14:paraId="28CD9F0B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127" w:type="dxa"/>
          </w:tcPr>
          <w:p w14:paraId="735B2649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1984" w:type="dxa"/>
          </w:tcPr>
          <w:p w14:paraId="0AD8AEB1" w14:textId="404D51D7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4 [-4.4; -6.3]</w:t>
            </w:r>
          </w:p>
        </w:tc>
        <w:tc>
          <w:tcPr>
            <w:tcW w:w="2121" w:type="dxa"/>
          </w:tcPr>
          <w:p w14:paraId="35B26CA1" w14:textId="458387D1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4 [-6.6; -8.2]</w:t>
            </w:r>
          </w:p>
        </w:tc>
      </w:tr>
      <w:tr w:rsidR="00D77B0E" w14:paraId="3699EFF9" w14:textId="77777777" w:rsidTr="00291336">
        <w:tc>
          <w:tcPr>
            <w:tcW w:w="2830" w:type="dxa"/>
          </w:tcPr>
          <w:p w14:paraId="6C5FDBB6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347CB9F9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1984" w:type="dxa"/>
          </w:tcPr>
          <w:p w14:paraId="2FF74BD1" w14:textId="5998F827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4 [-6.8; -8.0]</w:t>
            </w:r>
          </w:p>
        </w:tc>
        <w:tc>
          <w:tcPr>
            <w:tcW w:w="2121" w:type="dxa"/>
          </w:tcPr>
          <w:p w14:paraId="3D2459E8" w14:textId="269F0F47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5 [-8.0; -9.0]</w:t>
            </w:r>
          </w:p>
        </w:tc>
      </w:tr>
      <w:tr w:rsidR="00D77B0E" w14:paraId="35B7D2B6" w14:textId="77777777" w:rsidTr="00291336">
        <w:tc>
          <w:tcPr>
            <w:tcW w:w="2830" w:type="dxa"/>
          </w:tcPr>
          <w:p w14:paraId="4A98035D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4C5F3C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1984" w:type="dxa"/>
          </w:tcPr>
          <w:p w14:paraId="79270AB0" w14:textId="2F3D78B6" w:rsidR="00D77B0E" w:rsidRPr="005A202C" w:rsidRDefault="005A202C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5 [-6.9; -8.2]</w:t>
            </w:r>
          </w:p>
        </w:tc>
        <w:tc>
          <w:tcPr>
            <w:tcW w:w="2121" w:type="dxa"/>
          </w:tcPr>
          <w:p w14:paraId="69D1EE82" w14:textId="0AFC6B34" w:rsidR="00D77B0E" w:rsidRPr="00E83C13" w:rsidRDefault="00E83C13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.4 [-7.8; -9.0]</w:t>
            </w:r>
          </w:p>
        </w:tc>
      </w:tr>
      <w:tr w:rsidR="00613BD1" w14:paraId="1493FE3F" w14:textId="77777777" w:rsidTr="00291336">
        <w:tc>
          <w:tcPr>
            <w:tcW w:w="2830" w:type="dxa"/>
          </w:tcPr>
          <w:p w14:paraId="73BA602B" w14:textId="5E99D507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Change of nocturnal voids</w:t>
            </w:r>
          </w:p>
        </w:tc>
        <w:tc>
          <w:tcPr>
            <w:tcW w:w="2127" w:type="dxa"/>
          </w:tcPr>
          <w:p w14:paraId="50083CFE" w14:textId="482674CB" w:rsidR="00613BD1" w:rsidRDefault="00613BD1" w:rsidP="00613BD1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-3</w:t>
            </w:r>
          </w:p>
        </w:tc>
        <w:tc>
          <w:tcPr>
            <w:tcW w:w="1984" w:type="dxa"/>
          </w:tcPr>
          <w:p w14:paraId="6718C15A" w14:textId="644CA9B8" w:rsidR="00613BD1" w:rsidRPr="005A202C" w:rsidRDefault="00613BD1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3BBE74CF" w14:textId="7475CDF0" w:rsidR="00613BD1" w:rsidRPr="00E83C13" w:rsidRDefault="00E83C1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3.0 [-12.3; -13.6]</w:t>
            </w:r>
          </w:p>
        </w:tc>
      </w:tr>
      <w:tr w:rsidR="00613BD1" w14:paraId="1DD96341" w14:textId="77777777" w:rsidTr="00291336">
        <w:tc>
          <w:tcPr>
            <w:tcW w:w="2830" w:type="dxa"/>
          </w:tcPr>
          <w:p w14:paraId="0C8D7096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2924D8BA" w14:textId="7B61977F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984" w:type="dxa"/>
          </w:tcPr>
          <w:p w14:paraId="059B0DD3" w14:textId="6C17DC3F" w:rsidR="00613BD1" w:rsidRPr="005A202C" w:rsidRDefault="00613BD1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286DF83F" w14:textId="116D74EE" w:rsidR="00613BD1" w:rsidRPr="00E83C13" w:rsidRDefault="00E83C1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9.1 [-8.5; -9.6]</w:t>
            </w:r>
          </w:p>
        </w:tc>
      </w:tr>
      <w:tr w:rsidR="00613BD1" w14:paraId="7354C7B1" w14:textId="77777777" w:rsidTr="00291336">
        <w:tc>
          <w:tcPr>
            <w:tcW w:w="2830" w:type="dxa"/>
          </w:tcPr>
          <w:p w14:paraId="37C16A56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12194827" w14:textId="4D7A2198" w:rsidR="00613BD1" w:rsidRDefault="00613BD1" w:rsidP="00613BD1">
            <w:pPr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984" w:type="dxa"/>
          </w:tcPr>
          <w:p w14:paraId="6EF1AAA6" w14:textId="6A694602" w:rsidR="00613BD1" w:rsidRPr="005A202C" w:rsidRDefault="00613BD1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482CA222" w14:textId="037DFE75" w:rsidR="00613BD1" w:rsidRPr="00E83C13" w:rsidRDefault="00E83C1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7 [-6.1; -7.3]</w:t>
            </w:r>
          </w:p>
        </w:tc>
      </w:tr>
      <w:tr w:rsidR="00613BD1" w14:paraId="31C5AC21" w14:textId="77777777" w:rsidTr="00291336">
        <w:tc>
          <w:tcPr>
            <w:tcW w:w="2830" w:type="dxa"/>
          </w:tcPr>
          <w:p w14:paraId="167DCD3C" w14:textId="77777777" w:rsidR="00613BD1" w:rsidRDefault="00613BD1" w:rsidP="00613BD1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73373B0E" w14:textId="5FE80E74" w:rsidR="00613BD1" w:rsidRDefault="00613BD1" w:rsidP="00613BD1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≥</w:t>
            </w:r>
            <w:r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14:paraId="28E17422" w14:textId="63AFB4EF" w:rsidR="00613BD1" w:rsidRPr="005A202C" w:rsidRDefault="00613BD1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6C31137E" w14:textId="7F7DC45F" w:rsidR="00613BD1" w:rsidRPr="00E83C13" w:rsidRDefault="00E83C13" w:rsidP="00613B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.6 [-4.2; -3.0]</w:t>
            </w:r>
          </w:p>
        </w:tc>
      </w:tr>
    </w:tbl>
    <w:p w14:paraId="57F46BF9" w14:textId="77777777" w:rsidR="00D76BFF" w:rsidRDefault="00D76BFF" w:rsidP="00D76BFF">
      <w:pPr>
        <w:rPr>
          <w:lang w:val="en-US"/>
        </w:rPr>
      </w:pPr>
    </w:p>
    <w:p w14:paraId="7EFB472E" w14:textId="77777777" w:rsidR="00A20513" w:rsidRPr="00A20513" w:rsidRDefault="00A20513" w:rsidP="00943B9C">
      <w:pPr>
        <w:pStyle w:val="berschrift2"/>
        <w:rPr>
          <w:lang w:val="en-US"/>
        </w:rPr>
      </w:pPr>
      <w:r w:rsidRPr="00A20513">
        <w:rPr>
          <w:lang w:val="en-US"/>
        </w:rPr>
        <w:t>Dependent variable: PVR</w:t>
      </w:r>
      <w:r>
        <w:rPr>
          <w:lang w:val="en-US"/>
        </w:rPr>
        <w:t>, ml</w:t>
      </w:r>
    </w:p>
    <w:p w14:paraId="0BA242C1" w14:textId="77777777" w:rsidR="00853AEE" w:rsidRPr="00943B9C" w:rsidRDefault="00853AEE" w:rsidP="00853AEE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2126"/>
        <w:gridCol w:w="2121"/>
      </w:tblGrid>
      <w:tr w:rsidR="004B4B23" w14:paraId="325D4C0A" w14:textId="77777777" w:rsidTr="00500C79">
        <w:tc>
          <w:tcPr>
            <w:tcW w:w="2830" w:type="dxa"/>
          </w:tcPr>
          <w:p w14:paraId="6AE7A25A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1985" w:type="dxa"/>
          </w:tcPr>
          <w:p w14:paraId="534C5865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126" w:type="dxa"/>
          </w:tcPr>
          <w:p w14:paraId="32E804B7" w14:textId="1F6598A2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121" w:type="dxa"/>
          </w:tcPr>
          <w:p w14:paraId="05612987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0A09BB26" w14:textId="7B82CB80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853AEE" w14:paraId="7CA71BF3" w14:textId="77777777" w:rsidTr="00500C79">
        <w:tc>
          <w:tcPr>
            <w:tcW w:w="2830" w:type="dxa"/>
          </w:tcPr>
          <w:p w14:paraId="403AEE0E" w14:textId="7777777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985" w:type="dxa"/>
          </w:tcPr>
          <w:p w14:paraId="2FCB616F" w14:textId="77777777" w:rsidR="00853AEE" w:rsidRDefault="00853AEE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126" w:type="dxa"/>
          </w:tcPr>
          <w:p w14:paraId="2865AAB4" w14:textId="39A2299D" w:rsidR="00853AEE" w:rsidRPr="00FE52E8" w:rsidRDefault="00FE52E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4.2 [-30.1; -38.2]</w:t>
            </w:r>
          </w:p>
        </w:tc>
        <w:tc>
          <w:tcPr>
            <w:tcW w:w="2121" w:type="dxa"/>
          </w:tcPr>
          <w:p w14:paraId="5F528AE3" w14:textId="480691F0" w:rsidR="00853AEE" w:rsidRPr="00613BD1" w:rsidRDefault="00613BD1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6.1 [-32.1; -40.0]</w:t>
            </w:r>
          </w:p>
        </w:tc>
      </w:tr>
      <w:tr w:rsidR="00853AEE" w14:paraId="49E745E5" w14:textId="77777777" w:rsidTr="00500C79">
        <w:tc>
          <w:tcPr>
            <w:tcW w:w="2830" w:type="dxa"/>
          </w:tcPr>
          <w:p w14:paraId="31E8324A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3DE01D9" w14:textId="7777777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126" w:type="dxa"/>
          </w:tcPr>
          <w:p w14:paraId="66F9A7D0" w14:textId="776C8271" w:rsidR="00853AEE" w:rsidRPr="00FE52E8" w:rsidRDefault="00FE52E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5.8 [-31,8; -39,8]</w:t>
            </w:r>
          </w:p>
        </w:tc>
        <w:tc>
          <w:tcPr>
            <w:tcW w:w="2121" w:type="dxa"/>
          </w:tcPr>
          <w:p w14:paraId="12A7C96E" w14:textId="0A8C9830" w:rsidR="00853AEE" w:rsidRPr="00613BD1" w:rsidRDefault="00613BD1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7.4 [-33.5; -41.3]</w:t>
            </w:r>
          </w:p>
        </w:tc>
      </w:tr>
      <w:tr w:rsidR="00853AEE" w14:paraId="0C1CA5E5" w14:textId="77777777" w:rsidTr="00500C79">
        <w:tc>
          <w:tcPr>
            <w:tcW w:w="2830" w:type="dxa"/>
          </w:tcPr>
          <w:p w14:paraId="4871403A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BB9C956" w14:textId="2E286D2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72 years</w:t>
            </w:r>
          </w:p>
        </w:tc>
        <w:tc>
          <w:tcPr>
            <w:tcW w:w="2126" w:type="dxa"/>
          </w:tcPr>
          <w:p w14:paraId="616DC108" w14:textId="020B86D4" w:rsidR="00853AEE" w:rsidRPr="00FE52E8" w:rsidRDefault="00FE52E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3.6 [-29.6; -37.6]</w:t>
            </w:r>
          </w:p>
        </w:tc>
        <w:tc>
          <w:tcPr>
            <w:tcW w:w="2121" w:type="dxa"/>
          </w:tcPr>
          <w:p w14:paraId="4A93331C" w14:textId="18201D25" w:rsidR="00853AEE" w:rsidRPr="00613BD1" w:rsidRDefault="00613BD1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5.4 [-31.5; -39.3]</w:t>
            </w:r>
          </w:p>
        </w:tc>
      </w:tr>
      <w:tr w:rsidR="00853AEE" w14:paraId="037A1F49" w14:textId="77777777" w:rsidTr="00500C79">
        <w:tc>
          <w:tcPr>
            <w:tcW w:w="2830" w:type="dxa"/>
          </w:tcPr>
          <w:p w14:paraId="42150B2C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C5A6DAD" w14:textId="65C95716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&gt;72 years</w:t>
            </w:r>
          </w:p>
        </w:tc>
        <w:tc>
          <w:tcPr>
            <w:tcW w:w="2126" w:type="dxa"/>
          </w:tcPr>
          <w:p w14:paraId="742E65C1" w14:textId="2BBC1986" w:rsidR="00853AEE" w:rsidRPr="00FE52E8" w:rsidRDefault="00FE52E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0.1 [-26.2; -34.0]</w:t>
            </w:r>
          </w:p>
        </w:tc>
        <w:tc>
          <w:tcPr>
            <w:tcW w:w="2121" w:type="dxa"/>
          </w:tcPr>
          <w:p w14:paraId="33028A23" w14:textId="0129E8D9" w:rsidR="00853AEE" w:rsidRPr="00613BD1" w:rsidRDefault="00613BD1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1.9 [-28.0; -35.7]</w:t>
            </w:r>
          </w:p>
        </w:tc>
      </w:tr>
      <w:tr w:rsidR="00853AEE" w14:paraId="74DBBDE7" w14:textId="77777777" w:rsidTr="00500C79">
        <w:tc>
          <w:tcPr>
            <w:tcW w:w="2830" w:type="dxa"/>
          </w:tcPr>
          <w:p w14:paraId="14D4AB35" w14:textId="239212ED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1985" w:type="dxa"/>
          </w:tcPr>
          <w:p w14:paraId="3DB8C681" w14:textId="35ECCFA9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14:paraId="74A409D1" w14:textId="075CE037" w:rsidR="00853AEE" w:rsidRPr="00FE52E8" w:rsidRDefault="00FE52E8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5.3 [-31.4; -39.3]</w:t>
            </w:r>
          </w:p>
        </w:tc>
        <w:tc>
          <w:tcPr>
            <w:tcW w:w="2121" w:type="dxa"/>
          </w:tcPr>
          <w:p w14:paraId="541997A7" w14:textId="5D5D087F" w:rsidR="00853AEE" w:rsidRPr="00613BD1" w:rsidRDefault="00613BD1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7.0 [-33.2; -40.9]</w:t>
            </w:r>
          </w:p>
        </w:tc>
      </w:tr>
      <w:tr w:rsidR="00853AEE" w14:paraId="723901C4" w14:textId="77777777" w:rsidTr="00500C79">
        <w:tc>
          <w:tcPr>
            <w:tcW w:w="2830" w:type="dxa"/>
          </w:tcPr>
          <w:p w14:paraId="2D1137C3" w14:textId="72D8DC00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894FC99" w14:textId="3F04D3BD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6" w:type="dxa"/>
          </w:tcPr>
          <w:p w14:paraId="56AB3B5E" w14:textId="72022205" w:rsidR="00853AEE" w:rsidRPr="00FE52E8" w:rsidRDefault="00FE52E8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1.5 [-27.5; -35.5]</w:t>
            </w:r>
          </w:p>
        </w:tc>
        <w:tc>
          <w:tcPr>
            <w:tcW w:w="2121" w:type="dxa"/>
          </w:tcPr>
          <w:p w14:paraId="0211716D" w14:textId="7BA8170B" w:rsidR="00853AEE" w:rsidRPr="00613BD1" w:rsidRDefault="00613BD1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3.4 [-29.4; -37.3]</w:t>
            </w:r>
          </w:p>
        </w:tc>
      </w:tr>
      <w:tr w:rsidR="00853AEE" w14:paraId="6D80568F" w14:textId="77777777" w:rsidTr="00500C79">
        <w:tc>
          <w:tcPr>
            <w:tcW w:w="2830" w:type="dxa"/>
          </w:tcPr>
          <w:p w14:paraId="60ACD951" w14:textId="37DB8733" w:rsidR="00853AEE" w:rsidRDefault="00500C79" w:rsidP="00853AEE">
            <w:pPr>
              <w:rPr>
                <w:lang w:val="en-US"/>
              </w:rPr>
            </w:pPr>
            <w:r>
              <w:rPr>
                <w:lang w:val="en-US"/>
              </w:rPr>
              <w:t>Change of nocturnal voids</w:t>
            </w:r>
          </w:p>
        </w:tc>
        <w:tc>
          <w:tcPr>
            <w:tcW w:w="1985" w:type="dxa"/>
          </w:tcPr>
          <w:p w14:paraId="6219DDF4" w14:textId="50DB05E7" w:rsidR="00853AEE" w:rsidRDefault="00613BD1" w:rsidP="00853AE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-3</w:t>
            </w:r>
          </w:p>
        </w:tc>
        <w:tc>
          <w:tcPr>
            <w:tcW w:w="2126" w:type="dxa"/>
          </w:tcPr>
          <w:p w14:paraId="1564B834" w14:textId="77777777" w:rsidR="00853AEE" w:rsidRPr="00FE52E8" w:rsidRDefault="00853AEE" w:rsidP="00853AEE">
            <w:pPr>
              <w:jc w:val="right"/>
              <w:rPr>
                <w:lang w:val="en-US"/>
              </w:rPr>
            </w:pPr>
            <w:r w:rsidRPr="00FE52E8"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53FB5F35" w14:textId="36CC3358" w:rsidR="00853AEE" w:rsidRPr="00613BD1" w:rsidRDefault="00613BD1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6.1 [-41.8; -50.4]</w:t>
            </w:r>
          </w:p>
        </w:tc>
      </w:tr>
      <w:tr w:rsidR="00853AEE" w14:paraId="0987039E" w14:textId="77777777" w:rsidTr="00500C79">
        <w:tc>
          <w:tcPr>
            <w:tcW w:w="2830" w:type="dxa"/>
          </w:tcPr>
          <w:p w14:paraId="6F8591C6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236536F" w14:textId="7D7E3F9D" w:rsidR="00853AEE" w:rsidRDefault="00613BD1" w:rsidP="00853AE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53AEE"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14:paraId="292BC8EE" w14:textId="77777777" w:rsidR="00853AEE" w:rsidRPr="00FE52E8" w:rsidRDefault="00853AEE" w:rsidP="00853AEE">
            <w:pPr>
              <w:jc w:val="right"/>
              <w:rPr>
                <w:lang w:val="en-US"/>
              </w:rPr>
            </w:pPr>
            <w:r w:rsidRPr="00FE52E8"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0FC812D4" w14:textId="1E4C5DCC" w:rsidR="00853AEE" w:rsidRPr="00613BD1" w:rsidRDefault="00613BD1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7.6 [-33.8; -41.4]</w:t>
            </w:r>
          </w:p>
        </w:tc>
      </w:tr>
      <w:tr w:rsidR="00853AEE" w14:paraId="42CFB740" w14:textId="77777777" w:rsidTr="00500C79">
        <w:tc>
          <w:tcPr>
            <w:tcW w:w="2830" w:type="dxa"/>
          </w:tcPr>
          <w:p w14:paraId="1BA28B82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5CEBC2A" w14:textId="7003FEB9" w:rsidR="00853AEE" w:rsidRDefault="00613BD1" w:rsidP="00853AEE">
            <w:pPr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2126" w:type="dxa"/>
          </w:tcPr>
          <w:p w14:paraId="27156B1B" w14:textId="77777777" w:rsidR="00853AEE" w:rsidRPr="00FE52E8" w:rsidRDefault="00853AEE" w:rsidP="00853AEE">
            <w:pPr>
              <w:jc w:val="right"/>
              <w:rPr>
                <w:lang w:val="en-US"/>
              </w:rPr>
            </w:pPr>
            <w:r w:rsidRPr="00FE52E8"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7BBAA819" w14:textId="05DFC14F" w:rsidR="00853AEE" w:rsidRPr="00613BD1" w:rsidRDefault="00613BD1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2.8 [-29.0; -36.5]</w:t>
            </w:r>
          </w:p>
        </w:tc>
      </w:tr>
      <w:tr w:rsidR="00853AEE" w14:paraId="4BD3F8FA" w14:textId="77777777" w:rsidTr="00500C79">
        <w:tc>
          <w:tcPr>
            <w:tcW w:w="2830" w:type="dxa"/>
          </w:tcPr>
          <w:p w14:paraId="35B5E8F1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EB64576" w14:textId="487E404B" w:rsidR="00853AEE" w:rsidRDefault="00613BD1" w:rsidP="00853AE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≥</w:t>
            </w:r>
            <w:r>
              <w:rPr>
                <w:lang w:val="en-US"/>
              </w:rPr>
              <w:t>0</w:t>
            </w:r>
          </w:p>
        </w:tc>
        <w:tc>
          <w:tcPr>
            <w:tcW w:w="2126" w:type="dxa"/>
          </w:tcPr>
          <w:p w14:paraId="51938686" w14:textId="77777777" w:rsidR="00853AEE" w:rsidRPr="00FE52E8" w:rsidRDefault="00853AEE" w:rsidP="00853AEE">
            <w:pPr>
              <w:jc w:val="right"/>
              <w:rPr>
                <w:lang w:val="en-US"/>
              </w:rPr>
            </w:pPr>
            <w:r w:rsidRPr="00FE52E8">
              <w:rPr>
                <w:lang w:val="en-US"/>
              </w:rPr>
              <w:t>-</w:t>
            </w:r>
          </w:p>
        </w:tc>
        <w:tc>
          <w:tcPr>
            <w:tcW w:w="2121" w:type="dxa"/>
          </w:tcPr>
          <w:p w14:paraId="239CA789" w14:textId="25BE5CA1" w:rsidR="00853AEE" w:rsidRPr="00613BD1" w:rsidRDefault="00613BD1" w:rsidP="00CB1E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4.3 [-20.3; -28.3]</w:t>
            </w:r>
          </w:p>
        </w:tc>
      </w:tr>
    </w:tbl>
    <w:p w14:paraId="43965B03" w14:textId="77777777" w:rsidR="00853AEE" w:rsidRDefault="00853AEE" w:rsidP="00853AEE">
      <w:pPr>
        <w:rPr>
          <w:lang w:val="en-US"/>
        </w:rPr>
      </w:pPr>
    </w:p>
    <w:p w14:paraId="52C78EB1" w14:textId="77777777" w:rsidR="00A20513" w:rsidRPr="003955F9" w:rsidRDefault="00A20513">
      <w:pPr>
        <w:rPr>
          <w:lang w:val="en-US"/>
        </w:rPr>
      </w:pPr>
    </w:p>
    <w:sectPr w:rsidR="00A20513" w:rsidRPr="003955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14"/>
    <w:rsid w:val="000B1E17"/>
    <w:rsid w:val="00102563"/>
    <w:rsid w:val="001D3BC4"/>
    <w:rsid w:val="00234DCA"/>
    <w:rsid w:val="002436F8"/>
    <w:rsid w:val="00280F31"/>
    <w:rsid w:val="00291336"/>
    <w:rsid w:val="002A69BA"/>
    <w:rsid w:val="002A6E78"/>
    <w:rsid w:val="002E3678"/>
    <w:rsid w:val="00367BAB"/>
    <w:rsid w:val="003955F9"/>
    <w:rsid w:val="0046775A"/>
    <w:rsid w:val="00496DC8"/>
    <w:rsid w:val="004B4B23"/>
    <w:rsid w:val="00500685"/>
    <w:rsid w:val="00500C79"/>
    <w:rsid w:val="00533853"/>
    <w:rsid w:val="00534CED"/>
    <w:rsid w:val="00547E6A"/>
    <w:rsid w:val="00562336"/>
    <w:rsid w:val="005A202C"/>
    <w:rsid w:val="00613BD1"/>
    <w:rsid w:val="0062543B"/>
    <w:rsid w:val="006A447D"/>
    <w:rsid w:val="006D3053"/>
    <w:rsid w:val="007024EC"/>
    <w:rsid w:val="008271EF"/>
    <w:rsid w:val="008279F4"/>
    <w:rsid w:val="00853AEE"/>
    <w:rsid w:val="00873C77"/>
    <w:rsid w:val="008A0265"/>
    <w:rsid w:val="008C5D5E"/>
    <w:rsid w:val="008E27F3"/>
    <w:rsid w:val="00926FD1"/>
    <w:rsid w:val="00943B9C"/>
    <w:rsid w:val="00947B31"/>
    <w:rsid w:val="00950249"/>
    <w:rsid w:val="0099661A"/>
    <w:rsid w:val="009C7F58"/>
    <w:rsid w:val="009E401E"/>
    <w:rsid w:val="00A01CEF"/>
    <w:rsid w:val="00A046B2"/>
    <w:rsid w:val="00A20513"/>
    <w:rsid w:val="00BA2943"/>
    <w:rsid w:val="00C13EF5"/>
    <w:rsid w:val="00C45495"/>
    <w:rsid w:val="00CB1E53"/>
    <w:rsid w:val="00D0797E"/>
    <w:rsid w:val="00D44219"/>
    <w:rsid w:val="00D76BFF"/>
    <w:rsid w:val="00D77B0E"/>
    <w:rsid w:val="00D90CDB"/>
    <w:rsid w:val="00E80D14"/>
    <w:rsid w:val="00E83C13"/>
    <w:rsid w:val="00E955D0"/>
    <w:rsid w:val="00EC64BE"/>
    <w:rsid w:val="00EC65FD"/>
    <w:rsid w:val="00F3011A"/>
    <w:rsid w:val="00FE2347"/>
    <w:rsid w:val="00FE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77F07"/>
  <w15:chartTrackingRefBased/>
  <w15:docId w15:val="{C57ED6F6-5519-4C7F-8D4C-97A4F068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3B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D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D1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A6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943B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11DEE-23D1-4192-AAF8-99ABA7456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ichel</dc:creator>
  <cp:keywords/>
  <dc:description/>
  <cp:lastModifiedBy>Martin Michel (PAASP)</cp:lastModifiedBy>
  <cp:revision>4</cp:revision>
  <dcterms:created xsi:type="dcterms:W3CDTF">2020-02-01T16:35:00Z</dcterms:created>
  <dcterms:modified xsi:type="dcterms:W3CDTF">2020-02-13T15:41:00Z</dcterms:modified>
</cp:coreProperties>
</file>